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0314D8" w14:textId="36E4E14D" w:rsidR="00DC00B6" w:rsidRPr="00341334" w:rsidRDefault="00DC00B6" w:rsidP="00CC2A5D">
      <w:pPr>
        <w:spacing w:after="160" w:line="360" w:lineRule="auto"/>
        <w:jc w:val="both"/>
        <w:rPr>
          <w:lang w:val="en-US"/>
        </w:rPr>
      </w:pPr>
      <w:r w:rsidRPr="00341334">
        <w:rPr>
          <w:b/>
          <w:bCs/>
          <w:lang w:val="en-US"/>
        </w:rPr>
        <w:t>Table S1.</w:t>
      </w:r>
      <w:r w:rsidRPr="00341334">
        <w:rPr>
          <w:lang w:val="en-US"/>
        </w:rPr>
        <w:t xml:space="preserve"> </w:t>
      </w:r>
      <w:r w:rsidR="00A60264" w:rsidRPr="00341334">
        <w:rPr>
          <w:lang w:val="en-US"/>
        </w:rPr>
        <w:t>F and p value of the two-way ANOVA</w:t>
      </w:r>
      <w:r w:rsidR="00CC2A5D" w:rsidRPr="00341334">
        <w:rPr>
          <w:lang w:val="en-US"/>
        </w:rPr>
        <w:t xml:space="preserve"> of </w:t>
      </w:r>
      <w:r w:rsidRPr="00341334">
        <w:rPr>
          <w:lang w:val="en-US"/>
        </w:rPr>
        <w:t>leaf water potential and xylem sap parameters measured on</w:t>
      </w:r>
      <w:r w:rsidR="00CC2A5D" w:rsidRPr="00341334">
        <w:rPr>
          <w:lang w:val="en-US"/>
        </w:rPr>
        <w:t xml:space="preserve"> </w:t>
      </w:r>
      <w:r w:rsidR="00CC2A5D" w:rsidRPr="00341334">
        <w:rPr>
          <w:i/>
          <w:iCs/>
          <w:lang w:val="en-US"/>
        </w:rPr>
        <w:t>Avicennia marina</w:t>
      </w:r>
      <w:r w:rsidR="00CC2A5D" w:rsidRPr="00341334">
        <w:rPr>
          <w:lang w:val="en-US"/>
        </w:rPr>
        <w:t xml:space="preserve"> (AM) and</w:t>
      </w:r>
      <w:r w:rsidRPr="00341334">
        <w:rPr>
          <w:lang w:val="en-US"/>
        </w:rPr>
        <w:t xml:space="preserve"> </w:t>
      </w:r>
      <w:proofErr w:type="spellStart"/>
      <w:r w:rsidRPr="00341334">
        <w:rPr>
          <w:i/>
          <w:iCs/>
          <w:lang w:val="en-US"/>
        </w:rPr>
        <w:t>Aegiceras</w:t>
      </w:r>
      <w:proofErr w:type="spellEnd"/>
      <w:r w:rsidRPr="00341334">
        <w:rPr>
          <w:i/>
          <w:iCs/>
          <w:lang w:val="en-US"/>
        </w:rPr>
        <w:t xml:space="preserve"> </w:t>
      </w:r>
      <w:proofErr w:type="spellStart"/>
      <w:r w:rsidRPr="00341334">
        <w:rPr>
          <w:i/>
          <w:iCs/>
          <w:lang w:val="en-US"/>
        </w:rPr>
        <w:t>corniculatum</w:t>
      </w:r>
      <w:proofErr w:type="spellEnd"/>
      <w:r w:rsidRPr="00341334">
        <w:rPr>
          <w:lang w:val="en-US"/>
        </w:rPr>
        <w:t xml:space="preserve"> (AC) during day 1 and day 2. Significant </w:t>
      </w:r>
      <w:r w:rsidR="00CC2A5D" w:rsidRPr="00341334">
        <w:rPr>
          <w:lang w:val="en-US"/>
        </w:rPr>
        <w:t xml:space="preserve">p values </w:t>
      </w:r>
      <w:r w:rsidRPr="00341334">
        <w:rPr>
          <w:lang w:val="en-US"/>
        </w:rPr>
        <w:t>(&lt;0.05) are shown in bold.</w:t>
      </w:r>
    </w:p>
    <w:tbl>
      <w:tblPr>
        <w:tblW w:w="13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862"/>
        <w:gridCol w:w="1018"/>
        <w:gridCol w:w="764"/>
        <w:gridCol w:w="876"/>
        <w:gridCol w:w="752"/>
        <w:gridCol w:w="888"/>
        <w:gridCol w:w="764"/>
        <w:gridCol w:w="876"/>
        <w:gridCol w:w="1044"/>
        <w:gridCol w:w="1196"/>
        <w:gridCol w:w="752"/>
        <w:gridCol w:w="888"/>
        <w:gridCol w:w="807"/>
        <w:gridCol w:w="833"/>
      </w:tblGrid>
      <w:tr w:rsidR="00341334" w:rsidRPr="00341334" w14:paraId="6D4482BF" w14:textId="77777777" w:rsidTr="00E22B0F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BD8D" w14:textId="77777777" w:rsidR="00E22B0F" w:rsidRPr="00341334" w:rsidRDefault="00E22B0F" w:rsidP="00E22B0F">
            <w:pPr>
              <w:rPr>
                <w:sz w:val="16"/>
                <w:szCs w:val="16"/>
                <w:lang w:val="en-US" w:eastAsia="de-AT"/>
              </w:rPr>
            </w:pPr>
            <w:r w:rsidRPr="00341334">
              <w:rPr>
                <w:sz w:val="16"/>
                <w:szCs w:val="16"/>
                <w:lang w:val="en-US" w:eastAsia="de-AT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80D9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Leaf water potential (Ψ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C845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Sodium (Na</w:t>
            </w:r>
            <w:r w:rsidRPr="00341334">
              <w:rPr>
                <w:b/>
                <w:bCs/>
                <w:sz w:val="16"/>
                <w:szCs w:val="16"/>
                <w:vertAlign w:val="superscript"/>
                <w:lang w:val="de-AT" w:eastAsia="de-AT"/>
              </w:rPr>
              <w:t>+</w:t>
            </w: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C4D3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Potassium (K</w:t>
            </w:r>
            <w:r w:rsidRPr="00341334">
              <w:rPr>
                <w:b/>
                <w:bCs/>
                <w:sz w:val="16"/>
                <w:szCs w:val="16"/>
                <w:vertAlign w:val="superscript"/>
                <w:lang w:val="de-AT" w:eastAsia="de-AT"/>
              </w:rPr>
              <w:t>+</w:t>
            </w: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B09C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Calcium (Ca</w:t>
            </w:r>
            <w:r w:rsidRPr="00341334">
              <w:rPr>
                <w:b/>
                <w:bCs/>
                <w:sz w:val="16"/>
                <w:szCs w:val="16"/>
                <w:vertAlign w:val="superscript"/>
                <w:lang w:val="de-AT" w:eastAsia="de-AT"/>
              </w:rPr>
              <w:t>2+</w:t>
            </w: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)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4856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Electrical conductivity (EC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C1DD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pH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2516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Surface tension (γ)</w:t>
            </w:r>
          </w:p>
        </w:tc>
      </w:tr>
      <w:tr w:rsidR="00341334" w:rsidRPr="00341334" w14:paraId="6BBC30D5" w14:textId="77777777" w:rsidTr="00E22B0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8DDB5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Speci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E6091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F valu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B5F3C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p valu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1625B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F valu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70391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p valu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0A897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F valu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09DAC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p valu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D89C6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F valu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B7D45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p valu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1A227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F valu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65CB9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p valu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02C01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F valu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4F382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p valu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EB790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F valu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4FA89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p value</w:t>
            </w:r>
          </w:p>
        </w:tc>
      </w:tr>
      <w:tr w:rsidR="00341334" w:rsidRPr="00341334" w14:paraId="2616462B" w14:textId="77777777" w:rsidTr="00E22B0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5E21" w14:textId="77777777" w:rsidR="00E22B0F" w:rsidRPr="00341334" w:rsidRDefault="00E22B0F" w:rsidP="00E22B0F">
            <w:pPr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AM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F07A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25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BB6604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0.000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7E4C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61.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0AF118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6.90E-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E422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11.87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6FD1F3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0.003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632B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11.7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A74741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0.00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7243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223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6DD5286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8.05E-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C4E2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51.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94E2A6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2.20E-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DE42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1.9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2A66FA7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0.1842</w:t>
            </w:r>
          </w:p>
        </w:tc>
      </w:tr>
      <w:tr w:rsidR="00341334" w:rsidRPr="00341334" w14:paraId="1FDC600D" w14:textId="77777777" w:rsidTr="00E22B0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93B2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F6B8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31.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39CFA1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5.60E-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24B5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8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90300F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0.000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9679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3.2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8E996CB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0.027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C6E1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3.7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BC9D7A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0.01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0ED7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12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2300675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2.93E-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5A66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3.9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BCAEC3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0.01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1FB0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2.5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19157A6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0.0651</w:t>
            </w:r>
          </w:p>
        </w:tc>
      </w:tr>
      <w:tr w:rsidR="00341334" w:rsidRPr="00341334" w14:paraId="3A776FCC" w14:textId="77777777" w:rsidTr="00E22B0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9243" w14:textId="77777777" w:rsidR="00E22B0F" w:rsidRPr="00341334" w:rsidRDefault="00E22B0F" w:rsidP="00E22B0F">
            <w:pPr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AC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EF60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75.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AC2A51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1.87E-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2364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129.7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4BA957D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4.36E-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8E17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19.9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28CC3E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0.0003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2FBA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605.1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A3DE2B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3.85E-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EB2B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169.0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EE09867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6.39E-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81B5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59.6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D3D1DF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8.70E-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3F0B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0.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6AA331B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0.5413</w:t>
            </w:r>
          </w:p>
        </w:tc>
      </w:tr>
      <w:tr w:rsidR="00341334" w:rsidRPr="00341334" w14:paraId="6953E58D" w14:textId="77777777" w:rsidTr="00E22B0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BF8D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40EA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142.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2C2FCA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5.69E-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4FF7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7.4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432B30A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0.0006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474C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1.1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BAFF15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0.3928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A59D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9.3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5661D5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0.0001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1480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1.6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C35077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0.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902A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1.4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E91782B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0.2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EC73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3.3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6AE805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0.0251</w:t>
            </w:r>
          </w:p>
        </w:tc>
      </w:tr>
      <w:tr w:rsidR="00341334" w:rsidRPr="00341334" w14:paraId="34DB7031" w14:textId="77777777" w:rsidTr="00E22B0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34FA" w14:textId="77777777" w:rsidR="00E22B0F" w:rsidRPr="00341334" w:rsidRDefault="00E22B0F" w:rsidP="00E22B0F">
            <w:pPr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 xml:space="preserve">AM </w:t>
            </w:r>
            <w:r w:rsidRPr="00341334">
              <w:rPr>
                <w:i/>
                <w:iCs/>
                <w:sz w:val="16"/>
                <w:szCs w:val="16"/>
                <w:lang w:val="de-AT" w:eastAsia="de-AT"/>
              </w:rPr>
              <w:t>versus</w:t>
            </w:r>
            <w:r w:rsidRPr="00341334">
              <w:rPr>
                <w:sz w:val="16"/>
                <w:szCs w:val="16"/>
                <w:lang w:val="de-AT" w:eastAsia="de-AT"/>
              </w:rPr>
              <w:t xml:space="preserve"> AC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4419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1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6142E6C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2.89E-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E00A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43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6B0E049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1.91E-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25B7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49.1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48A51D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6.04E-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15E4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59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19B82D4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9.16E-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BEEF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30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60787FA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4.01E-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61A7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13.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C729B9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0.0007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60D1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10.2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C71E20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0.00305</w:t>
            </w:r>
          </w:p>
        </w:tc>
      </w:tr>
      <w:tr w:rsidR="00341334" w:rsidRPr="00341334" w14:paraId="4F2C79F7" w14:textId="77777777" w:rsidTr="00E22B0F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BD4FA" w14:textId="77777777" w:rsidR="00E22B0F" w:rsidRPr="00341334" w:rsidRDefault="00E22B0F" w:rsidP="00E22B0F">
            <w:pPr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6581C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40.6</w:t>
            </w:r>
          </w:p>
        </w:tc>
        <w:tc>
          <w:tcPr>
            <w:tcW w:w="10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39FEE31E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2.32E-16</w:t>
            </w:r>
          </w:p>
        </w:tc>
        <w:tc>
          <w:tcPr>
            <w:tcW w:w="7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BD18A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19.31</w:t>
            </w:r>
          </w:p>
        </w:tc>
        <w:tc>
          <w:tcPr>
            <w:tcW w:w="8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17825FB2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9.85E-12</w:t>
            </w:r>
          </w:p>
        </w:tc>
        <w:tc>
          <w:tcPr>
            <w:tcW w:w="7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DEADB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4.293</w:t>
            </w:r>
          </w:p>
        </w:tc>
        <w:tc>
          <w:tcPr>
            <w:tcW w:w="8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6847D76E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0.000317</w:t>
            </w:r>
          </w:p>
        </w:tc>
        <w:tc>
          <w:tcPr>
            <w:tcW w:w="7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08B2D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31.07</w:t>
            </w:r>
          </w:p>
        </w:tc>
        <w:tc>
          <w:tcPr>
            <w:tcW w:w="8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26880CA0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1.18E-14</w:t>
            </w:r>
          </w:p>
        </w:tc>
        <w:tc>
          <w:tcPr>
            <w:tcW w:w="10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91058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29.49</w:t>
            </w:r>
          </w:p>
        </w:tc>
        <w:tc>
          <w:tcPr>
            <w:tcW w:w="11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0FD4DEFB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2.51E-14</w:t>
            </w:r>
          </w:p>
        </w:tc>
        <w:tc>
          <w:tcPr>
            <w:tcW w:w="7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B02F2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10.14</w:t>
            </w:r>
          </w:p>
        </w:tc>
        <w:tc>
          <w:tcPr>
            <w:tcW w:w="8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2E2CEDDC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4.13E-08</w:t>
            </w:r>
          </w:p>
        </w:tc>
        <w:tc>
          <w:tcPr>
            <w:tcW w:w="8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DD2CA" w14:textId="77777777" w:rsidR="00E22B0F" w:rsidRPr="00341334" w:rsidRDefault="00E22B0F" w:rsidP="00E22B0F">
            <w:pPr>
              <w:jc w:val="center"/>
              <w:rPr>
                <w:sz w:val="16"/>
                <w:szCs w:val="16"/>
                <w:lang w:val="de-AT" w:eastAsia="de-AT"/>
              </w:rPr>
            </w:pPr>
            <w:r w:rsidRPr="00341334">
              <w:rPr>
                <w:sz w:val="16"/>
                <w:szCs w:val="16"/>
                <w:lang w:val="de-AT" w:eastAsia="de-AT"/>
              </w:rPr>
              <w:t>2.526</w:t>
            </w:r>
          </w:p>
        </w:tc>
        <w:tc>
          <w:tcPr>
            <w:tcW w:w="8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037C35E6" w14:textId="77777777" w:rsidR="00E22B0F" w:rsidRPr="00341334" w:rsidRDefault="00E22B0F" w:rsidP="00E22B0F">
            <w:pPr>
              <w:jc w:val="center"/>
              <w:rPr>
                <w:b/>
                <w:bCs/>
                <w:sz w:val="16"/>
                <w:szCs w:val="16"/>
                <w:lang w:val="de-AT" w:eastAsia="de-AT"/>
              </w:rPr>
            </w:pPr>
            <w:r w:rsidRPr="00341334">
              <w:rPr>
                <w:b/>
                <w:bCs/>
                <w:sz w:val="16"/>
                <w:szCs w:val="16"/>
                <w:lang w:val="de-AT" w:eastAsia="de-AT"/>
              </w:rPr>
              <w:t>0.01488</w:t>
            </w:r>
          </w:p>
        </w:tc>
      </w:tr>
    </w:tbl>
    <w:p w14:paraId="63D170CE" w14:textId="77777777" w:rsidR="00DC00B6" w:rsidRPr="00341334" w:rsidRDefault="00DC00B6">
      <w:pPr>
        <w:spacing w:after="160" w:line="259" w:lineRule="auto"/>
        <w:rPr>
          <w:b/>
          <w:bCs/>
          <w:lang w:val="en-US"/>
        </w:rPr>
      </w:pPr>
      <w:r w:rsidRPr="00341334">
        <w:rPr>
          <w:b/>
          <w:bCs/>
          <w:lang w:val="en-US"/>
        </w:rPr>
        <w:br w:type="page"/>
      </w:r>
    </w:p>
    <w:p w14:paraId="60087651" w14:textId="4E0F8DE4" w:rsidR="007D09E1" w:rsidRPr="00341334" w:rsidRDefault="00CC0396" w:rsidP="007D09E1">
      <w:pPr>
        <w:spacing w:after="160" w:line="360" w:lineRule="auto"/>
        <w:jc w:val="both"/>
        <w:rPr>
          <w:lang w:val="en-US"/>
        </w:rPr>
      </w:pPr>
      <w:r w:rsidRPr="00341334">
        <w:rPr>
          <w:b/>
          <w:bCs/>
          <w:lang w:val="en-US"/>
        </w:rPr>
        <w:lastRenderedPageBreak/>
        <w:t>Table S</w:t>
      </w:r>
      <w:r w:rsidR="00DC00B6" w:rsidRPr="00341334">
        <w:rPr>
          <w:b/>
          <w:bCs/>
          <w:lang w:val="en-US"/>
        </w:rPr>
        <w:t>2</w:t>
      </w:r>
      <w:r w:rsidRPr="00341334">
        <w:rPr>
          <w:b/>
          <w:bCs/>
          <w:lang w:val="en-US"/>
        </w:rPr>
        <w:t>.</w:t>
      </w:r>
      <w:r w:rsidRPr="00341334">
        <w:rPr>
          <w:lang w:val="en-US"/>
        </w:rPr>
        <w:t xml:space="preserve"> </w:t>
      </w:r>
      <w:r w:rsidR="007D09E1" w:rsidRPr="00341334">
        <w:rPr>
          <w:lang w:val="en-US"/>
        </w:rPr>
        <w:t xml:space="preserve">Results of the </w:t>
      </w:r>
      <w:r w:rsidR="00A60264" w:rsidRPr="00341334">
        <w:rPr>
          <w:lang w:val="en-US"/>
        </w:rPr>
        <w:t>two</w:t>
      </w:r>
      <w:r w:rsidR="007D09E1" w:rsidRPr="00341334">
        <w:rPr>
          <w:lang w:val="en-US"/>
        </w:rPr>
        <w:t xml:space="preserve">-way </w:t>
      </w:r>
      <w:r w:rsidR="00764D18" w:rsidRPr="00341334">
        <w:rPr>
          <w:lang w:val="en-US"/>
        </w:rPr>
        <w:t xml:space="preserve">ANOVA </w:t>
      </w:r>
      <w:r w:rsidR="007D09E1" w:rsidRPr="00341334">
        <w:rPr>
          <w:lang w:val="en-US"/>
        </w:rPr>
        <w:t xml:space="preserve">followed by Tukey’s post hoc comparison. $Time indicates the time of the day (i.e., Predawn, Midday, Afternoon or Night) at which leaf water potential and xylem sap parameters were measured on </w:t>
      </w:r>
      <w:r w:rsidR="007D09E1" w:rsidRPr="00341334">
        <w:rPr>
          <w:i/>
          <w:iCs/>
          <w:lang w:val="en-US"/>
        </w:rPr>
        <w:t>Avicennia marina</w:t>
      </w:r>
      <w:r w:rsidR="007D09E1" w:rsidRPr="00341334">
        <w:rPr>
          <w:lang w:val="en-US"/>
        </w:rPr>
        <w:t xml:space="preserve"> (AM)</w:t>
      </w:r>
      <w:r w:rsidR="00DC00B6" w:rsidRPr="00341334">
        <w:rPr>
          <w:lang w:val="en-US"/>
        </w:rPr>
        <w:t xml:space="preserve"> and </w:t>
      </w:r>
      <w:proofErr w:type="spellStart"/>
      <w:r w:rsidR="00DC00B6" w:rsidRPr="00341334">
        <w:rPr>
          <w:i/>
          <w:iCs/>
          <w:lang w:val="en-US"/>
        </w:rPr>
        <w:t>Aegiceras</w:t>
      </w:r>
      <w:proofErr w:type="spellEnd"/>
      <w:r w:rsidR="00DC00B6" w:rsidRPr="00341334">
        <w:rPr>
          <w:i/>
          <w:iCs/>
          <w:lang w:val="en-US"/>
        </w:rPr>
        <w:t xml:space="preserve"> </w:t>
      </w:r>
      <w:proofErr w:type="spellStart"/>
      <w:r w:rsidR="00DC00B6" w:rsidRPr="00341334">
        <w:rPr>
          <w:i/>
          <w:iCs/>
          <w:lang w:val="en-US"/>
        </w:rPr>
        <w:t>corniculatum</w:t>
      </w:r>
      <w:proofErr w:type="spellEnd"/>
      <w:r w:rsidR="00DC00B6" w:rsidRPr="00341334">
        <w:rPr>
          <w:lang w:val="en-US"/>
        </w:rPr>
        <w:t xml:space="preserve"> (AC)</w:t>
      </w:r>
      <w:r w:rsidR="007D09E1" w:rsidRPr="00341334">
        <w:rPr>
          <w:lang w:val="en-US"/>
        </w:rPr>
        <w:t xml:space="preserve"> during day 1 and day 2. </w:t>
      </w:r>
      <w:r w:rsidR="007D09E1" w:rsidRPr="00341334">
        <w:rPr>
          <w:i/>
          <w:iCs/>
          <w:lang w:val="en-US"/>
        </w:rPr>
        <w:t>diff</w:t>
      </w:r>
      <w:r w:rsidR="007D09E1" w:rsidRPr="00341334">
        <w:rPr>
          <w:lang w:val="en-US"/>
        </w:rPr>
        <w:t xml:space="preserve"> is the difference between means of the two groups, </w:t>
      </w:r>
      <w:proofErr w:type="spellStart"/>
      <w:r w:rsidR="007D09E1" w:rsidRPr="00341334">
        <w:rPr>
          <w:i/>
          <w:iCs/>
          <w:lang w:val="en-US"/>
        </w:rPr>
        <w:t>lwr</w:t>
      </w:r>
      <w:proofErr w:type="spellEnd"/>
      <w:r w:rsidR="007D09E1" w:rsidRPr="00341334">
        <w:rPr>
          <w:lang w:val="en-US"/>
        </w:rPr>
        <w:t xml:space="preserve"> and </w:t>
      </w:r>
      <w:proofErr w:type="spellStart"/>
      <w:r w:rsidR="007D09E1" w:rsidRPr="00341334">
        <w:rPr>
          <w:i/>
          <w:iCs/>
          <w:lang w:val="en-US"/>
        </w:rPr>
        <w:t>upr</w:t>
      </w:r>
      <w:proofErr w:type="spellEnd"/>
      <w:r w:rsidR="007D09E1" w:rsidRPr="00341334">
        <w:rPr>
          <w:lang w:val="en-US"/>
        </w:rPr>
        <w:t xml:space="preserve"> are the lower and the upper endpoints of the 95% confidence interval, respectively, and </w:t>
      </w:r>
      <w:r w:rsidR="007D09E1" w:rsidRPr="00341334">
        <w:rPr>
          <w:i/>
          <w:iCs/>
          <w:lang w:val="en-US"/>
        </w:rPr>
        <w:t>p adj</w:t>
      </w:r>
      <w:r w:rsidR="007D09E1" w:rsidRPr="00341334">
        <w:rPr>
          <w:lang w:val="en-US"/>
        </w:rPr>
        <w:t xml:space="preserve"> is the p-value after adjustment for the multiple comparisons. Significant </w:t>
      </w:r>
      <w:r w:rsidR="007D09E1" w:rsidRPr="00341334">
        <w:rPr>
          <w:i/>
          <w:iCs/>
          <w:lang w:val="en-US"/>
        </w:rPr>
        <w:t>p adj</w:t>
      </w:r>
      <w:r w:rsidR="007D09E1" w:rsidRPr="00341334">
        <w:rPr>
          <w:lang w:val="en-US"/>
        </w:rPr>
        <w:t xml:space="preserve"> (&lt;0.05) are shown in bold.</w:t>
      </w:r>
    </w:p>
    <w:p w14:paraId="34505DD6" w14:textId="77777777" w:rsidR="00907347" w:rsidRPr="00341334" w:rsidRDefault="00907347">
      <w:pPr>
        <w:spacing w:after="160" w:line="259" w:lineRule="auto"/>
        <w:rPr>
          <w:lang w:val="en-US"/>
        </w:rPr>
      </w:pPr>
      <w:r w:rsidRPr="00341334">
        <w:rPr>
          <w:lang w:val="en-US"/>
        </w:rPr>
        <w:br w:type="page"/>
      </w:r>
    </w:p>
    <w:tbl>
      <w:tblPr>
        <w:tblW w:w="142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"/>
        <w:gridCol w:w="90"/>
        <w:gridCol w:w="1878"/>
        <w:gridCol w:w="82"/>
        <w:gridCol w:w="640"/>
        <w:gridCol w:w="82"/>
        <w:gridCol w:w="640"/>
        <w:gridCol w:w="82"/>
        <w:gridCol w:w="640"/>
        <w:gridCol w:w="82"/>
        <w:gridCol w:w="553"/>
        <w:gridCol w:w="82"/>
        <w:gridCol w:w="663"/>
        <w:gridCol w:w="85"/>
        <w:gridCol w:w="660"/>
        <w:gridCol w:w="87"/>
        <w:gridCol w:w="568"/>
        <w:gridCol w:w="179"/>
        <w:gridCol w:w="476"/>
        <w:gridCol w:w="82"/>
        <w:gridCol w:w="663"/>
        <w:gridCol w:w="17"/>
        <w:gridCol w:w="728"/>
        <w:gridCol w:w="73"/>
        <w:gridCol w:w="582"/>
        <w:gridCol w:w="138"/>
        <w:gridCol w:w="517"/>
        <w:gridCol w:w="82"/>
        <w:gridCol w:w="722"/>
        <w:gridCol w:w="722"/>
        <w:gridCol w:w="722"/>
        <w:gridCol w:w="635"/>
      </w:tblGrid>
      <w:tr w:rsidR="00341334" w:rsidRPr="00341334" w14:paraId="461BE3C5" w14:textId="77777777" w:rsidTr="00907347">
        <w:trPr>
          <w:trHeight w:val="210"/>
        </w:trPr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11D3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en-US" w:eastAsia="de-AT"/>
              </w:rPr>
            </w:pPr>
            <w:r w:rsidRPr="00341334">
              <w:rPr>
                <w:b/>
                <w:bCs/>
                <w:sz w:val="14"/>
                <w:szCs w:val="14"/>
                <w:lang w:val="en-US" w:eastAsia="de-AT"/>
              </w:rPr>
              <w:lastRenderedPageBreak/>
              <w:t> 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AF02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en-US" w:eastAsia="de-AT"/>
              </w:rPr>
            </w:pPr>
            <w:r w:rsidRPr="00341334">
              <w:rPr>
                <w:b/>
                <w:bCs/>
                <w:sz w:val="14"/>
                <w:szCs w:val="14"/>
                <w:lang w:val="en-US" w:eastAsia="de-AT"/>
              </w:rPr>
              <w:t> </w:t>
            </w:r>
          </w:p>
        </w:tc>
        <w:tc>
          <w:tcPr>
            <w:tcW w:w="280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B406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Leaf water potential (Ψ)</w:t>
            </w:r>
          </w:p>
        </w:tc>
        <w:tc>
          <w:tcPr>
            <w:tcW w:w="280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0AEA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Sodium (Na</w:t>
            </w:r>
            <w:r w:rsidRPr="00341334">
              <w:rPr>
                <w:b/>
                <w:bCs/>
                <w:sz w:val="14"/>
                <w:szCs w:val="14"/>
                <w:vertAlign w:val="superscript"/>
                <w:lang w:val="de-AT" w:eastAsia="de-AT"/>
              </w:rPr>
              <w:t>+</w:t>
            </w: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)</w:t>
            </w:r>
          </w:p>
        </w:tc>
        <w:tc>
          <w:tcPr>
            <w:tcW w:w="280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B0D0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Potassium (K</w:t>
            </w:r>
            <w:r w:rsidRPr="00341334">
              <w:rPr>
                <w:b/>
                <w:bCs/>
                <w:sz w:val="14"/>
                <w:szCs w:val="14"/>
                <w:vertAlign w:val="superscript"/>
                <w:lang w:val="de-AT" w:eastAsia="de-AT"/>
              </w:rPr>
              <w:t>+</w:t>
            </w: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)</w:t>
            </w:r>
          </w:p>
        </w:tc>
        <w:tc>
          <w:tcPr>
            <w:tcW w:w="28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F46E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Calcium (Ca</w:t>
            </w:r>
            <w:r w:rsidRPr="00341334">
              <w:rPr>
                <w:b/>
                <w:bCs/>
                <w:sz w:val="14"/>
                <w:szCs w:val="14"/>
                <w:vertAlign w:val="superscript"/>
                <w:lang w:val="de-AT" w:eastAsia="de-AT"/>
              </w:rPr>
              <w:t>2+</w:t>
            </w: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)</w:t>
            </w:r>
          </w:p>
        </w:tc>
      </w:tr>
      <w:tr w:rsidR="00341334" w:rsidRPr="00341334" w14:paraId="7AF1E868" w14:textId="77777777" w:rsidTr="00907347">
        <w:trPr>
          <w:trHeight w:val="210"/>
        </w:trPr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DE52B" w14:textId="77777777" w:rsidR="00907347" w:rsidRPr="00341334" w:rsidRDefault="00907347" w:rsidP="00907347">
            <w:pPr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$Species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D6BFA" w14:textId="77777777" w:rsidR="00907347" w:rsidRPr="00341334" w:rsidRDefault="00907347" w:rsidP="00907347">
            <w:pPr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$Time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428FE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diff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56393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lwr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9ED4D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upr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9314FDC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p adj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156D5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diff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CF94A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lwr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46E31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upr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3340D44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p adj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DBDC6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diff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62721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lwr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7DA6F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upr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33385B3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p adj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D18C4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diff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BF0E5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lw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544ED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upr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79219BB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p adj</w:t>
            </w:r>
          </w:p>
        </w:tc>
      </w:tr>
      <w:tr w:rsidR="00341334" w:rsidRPr="00341334" w14:paraId="107D3AB4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D6F1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AM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AA73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Midday1-Predaw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E1E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67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685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.879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28F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47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973CD76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2A3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6.397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687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69.52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4BD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.270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90D29D5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2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A91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38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D9F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0.19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568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8.314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3107B8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99C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0F7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8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BCC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8D28D2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73</w:t>
            </w:r>
          </w:p>
        </w:tc>
      </w:tr>
      <w:tr w:rsidR="00341334" w:rsidRPr="00341334" w14:paraId="27252BA2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CDB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42B8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1-Predaw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358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77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6E1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.97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070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57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D608701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22C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47.997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12F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81.124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C81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4.870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087724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6BA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6.47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D69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5.73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2E2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.773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887AEA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8C7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2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BF5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33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42D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D725B4A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17</w:t>
            </w:r>
          </w:p>
        </w:tc>
      </w:tr>
      <w:tr w:rsidR="00341334" w:rsidRPr="00341334" w14:paraId="25F5B893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A22B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2DEE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1-Predaw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C2E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22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D22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429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8DF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2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B3F2E78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43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A77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45.097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02A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78.224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AD2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1.970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E96D89B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717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6.39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0D8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5.64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63A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.858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4E0202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845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1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919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2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40D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6B557C9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25</w:t>
            </w:r>
          </w:p>
        </w:tc>
      </w:tr>
      <w:tr w:rsidR="00341334" w:rsidRPr="00341334" w14:paraId="29379208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B14C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9EE8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Predawn2-Predaw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EC2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3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145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06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4F3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33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85B475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EEE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8.499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E7A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71.626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6DD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5.37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47AEDA1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1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249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4.77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717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4.02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E0A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4.478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FA4AE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612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A65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8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AED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7DB758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45</w:t>
            </w:r>
          </w:p>
        </w:tc>
      </w:tr>
      <w:tr w:rsidR="00341334" w:rsidRPr="00341334" w14:paraId="086B4B30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114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9880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1-Midday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39D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9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068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296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4FB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10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57033A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A59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1.599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ACB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44.727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B36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1.528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BB7691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1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F49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5.54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3A1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4.79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BB3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.710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15B6F1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C3F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4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B99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5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87F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9366FC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77</w:t>
            </w:r>
          </w:p>
        </w:tc>
      </w:tr>
      <w:tr w:rsidR="00341334" w:rsidRPr="00341334" w14:paraId="3BF87494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29C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CF98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1-Midday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C51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450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2EF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4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658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.65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1816F6B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13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160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8.700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6F7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41.827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1F0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4.428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19F26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8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853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5.45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C91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4.70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A5B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.79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66D04D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676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4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C17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5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02E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6209B7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65</w:t>
            </w:r>
          </w:p>
        </w:tc>
      </w:tr>
      <w:tr w:rsidR="00341334" w:rsidRPr="00341334" w14:paraId="77D4BCE7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178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4DA4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Midday2-Midday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5DE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6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374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13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CE5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27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F2F1C9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10F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7.332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8EC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5.79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470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60.459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D8E1B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4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DAD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70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F85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7.54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352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0.957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760989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079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F5C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EAC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2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A32BEF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9</w:t>
            </w:r>
          </w:p>
        </w:tc>
      </w:tr>
      <w:tr w:rsidR="00341334" w:rsidRPr="00341334" w14:paraId="2BB92B7E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EC7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9512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1-Afternoo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D49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54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906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4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5F9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.74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F591453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7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805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.900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F27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0.227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473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6.027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A586CA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4FE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8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602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9.16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A9F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9.337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499453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01F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1B2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0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5AE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1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411035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  <w:tr w:rsidR="00341334" w:rsidRPr="00341334" w14:paraId="257D3303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5E4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E45F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2-Afternoo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DFD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2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E27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42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16D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8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71E42F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8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108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8.483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6B6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4.644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F59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41.610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16C5B4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8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3F1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.83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007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5.41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D9A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3.088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E74CDD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1DD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F3E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0E1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4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057DB1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61</w:t>
            </w:r>
          </w:p>
        </w:tc>
      </w:tr>
      <w:tr w:rsidR="00341334" w:rsidRPr="00341334" w14:paraId="6312CA53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C74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58FD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2-Night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C13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1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5CF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18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E8A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22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B16C54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002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.683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ADD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0.444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896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5.81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57BA61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9CA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67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F77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0.01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CA4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8.485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F39E02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3A9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A24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8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5B2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3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B33F38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3</w:t>
            </w:r>
          </w:p>
        </w:tc>
      </w:tr>
      <w:tr w:rsidR="00341334" w:rsidRPr="00341334" w14:paraId="40592472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C02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3E29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Midday2-Predaw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61E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74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4E1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.946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396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54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52CE4DB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877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9.433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AFC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.694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8E2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62.56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69F3E7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0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36D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5.54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085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.71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69E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4.794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5CC0E7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E5B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5CD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EA5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1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D94CBB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  <w:tr w:rsidR="00341334" w:rsidRPr="00341334" w14:paraId="49E90C31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FCE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5148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2-Predaw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EF3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.12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72A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4.329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9B7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92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2F75D00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C65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01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668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4.142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12B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2.11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3C34BC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D65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.13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531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7.12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AB5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1.383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2DBCFC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BEB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FEC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2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C36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BDE4AD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7</w:t>
            </w:r>
          </w:p>
        </w:tc>
      </w:tr>
      <w:tr w:rsidR="00341334" w:rsidRPr="00341334" w14:paraId="51B314E1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8CB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1FCC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2-Predaw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DFF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34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5D7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546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B51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4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BFAACB7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23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D58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.91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746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7.042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6D2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9.21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FEDB4F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A05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387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D25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1.63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0CB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6.865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D79189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A32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463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3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A28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D66896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4</w:t>
            </w:r>
          </w:p>
        </w:tc>
      </w:tr>
      <w:tr w:rsidR="00341334" w:rsidRPr="00341334" w14:paraId="73328F93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E65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4378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2-Midday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299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8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34E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58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AB2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1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930EA0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47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467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0.448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6D2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63.57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BCD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.679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24872B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8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40D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.41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F1F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2.66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6E5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5.842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F88145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168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6F6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3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13F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961ACE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66</w:t>
            </w:r>
          </w:p>
        </w:tc>
      </w:tr>
      <w:tr w:rsidR="00341334" w:rsidRPr="00341334" w14:paraId="543D39FD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F80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2274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2-Midday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8F3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400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DB8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9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63C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.60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8320F41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17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066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3.348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9CC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66.47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0FD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2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B5B24EB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4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157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7.92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B57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7.18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C53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323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5C5B1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BE4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2DA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4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EA1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7070AF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50</w:t>
            </w:r>
          </w:p>
        </w:tc>
      </w:tr>
      <w:tr w:rsidR="00341334" w:rsidRPr="00341334" w14:paraId="1F38BF1A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93F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A079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2-Afternoo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41E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78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50F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8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866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.98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DE79DCB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2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4B1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900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883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6.027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8DC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0.227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E443AF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46D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4.51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954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3.77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4DA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4.733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8372A5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904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399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1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911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6C1431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  <w:tr w:rsidR="00341334" w:rsidRPr="00341334" w14:paraId="0B2F3617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FCD2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AC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DCDB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Midday1-Predaw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8BD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056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49A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45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06C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65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FF4A15E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642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0.448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C6D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57.000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196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.896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10A0C9D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1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CEB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5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D04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6.3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AAB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5.790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72C7C3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DB6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91C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475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8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9E4D79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  <w:tr w:rsidR="00341334" w:rsidRPr="00341334" w14:paraId="7B2CC68C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C45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B325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1-Predaw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755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92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A82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32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C62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52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F25818B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792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7.698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B35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64.250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EDF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1.146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A000302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3B5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67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793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6.81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880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5.278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159515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AC0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990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3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56C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E1EB5A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12</w:t>
            </w:r>
          </w:p>
        </w:tc>
      </w:tr>
      <w:tr w:rsidR="00341334" w:rsidRPr="00341334" w14:paraId="1FA14A7B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F04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D026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1-Predaw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EFE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06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A62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460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8DB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6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D4E839F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3D2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42.048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066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68.600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289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5.496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0BDDE88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FCF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813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8FC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8.85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D5C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.232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EF02EB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3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22F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2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2B0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9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7D3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5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D7A8085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0</w:t>
            </w:r>
          </w:p>
        </w:tc>
      </w:tr>
      <w:tr w:rsidR="00341334" w:rsidRPr="00341334" w14:paraId="51D6D725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1433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8EE4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Predawn2-Predaw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9AA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8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63C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8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3C2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1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17ED90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84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412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6.062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233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52.614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632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90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2E079C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5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94E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03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225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6.74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B8E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5.342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F2C14D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3CC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4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482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1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1B0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7033A0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61</w:t>
            </w:r>
          </w:p>
        </w:tc>
      </w:tr>
      <w:tr w:rsidR="00341334" w:rsidRPr="00341334" w14:paraId="3BE15477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78C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A8C2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1-Midday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105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3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A8C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66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C07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3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4B3DEE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33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500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7.250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368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3.801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709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9.30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74D6C3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7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C91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51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069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6.55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BDA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5.534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8783C0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D7B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AAD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3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F35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8F64C7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53</w:t>
            </w:r>
          </w:p>
        </w:tc>
      </w:tr>
      <w:tr w:rsidR="00341334" w:rsidRPr="00341334" w14:paraId="1617ABD0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392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E0BD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1-Midday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712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AB6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9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634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39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B2DA018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718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1.599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A2A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8.151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C87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4.95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40886D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9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E69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558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B5D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8.60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5B9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.488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54073B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4F7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2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DC3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9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453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5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3441648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0</w:t>
            </w:r>
          </w:p>
        </w:tc>
      </w:tr>
      <w:tr w:rsidR="00341334" w:rsidRPr="00341334" w14:paraId="6EE0B7D4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1485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F081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Midday2-Midday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7BE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2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FEA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520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1D9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7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1A6E43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59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259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4.53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BF3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2.016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23E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41.087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8C6581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7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98F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87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CB5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4.95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D9F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7.133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569C14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C35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9E1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0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303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0DCBA3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02</w:t>
            </w:r>
          </w:p>
        </w:tc>
      </w:tr>
      <w:tr w:rsidR="00341334" w:rsidRPr="00341334" w14:paraId="6D3E3D1F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36C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4663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1-Afternoo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127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6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2D0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6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942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26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AA17202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7D2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4.350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5DD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0.902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FA1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2.20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58D11D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114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04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509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8.09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B5F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.999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A4EEF7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8D0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5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916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2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BF7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9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E1D186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20</w:t>
            </w:r>
          </w:p>
        </w:tc>
      </w:tr>
      <w:tr w:rsidR="00341334" w:rsidRPr="00341334" w14:paraId="4CDE8464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CB7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8226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2-Afternoo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D78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3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1DB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53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684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6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61E04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22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1E9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5.691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916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0.861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CA4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2.243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CCABF9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D2F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13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93B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7.17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7D0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4.91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5990E0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A50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8A2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27B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AD0F1F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  <w:tr w:rsidR="00341334" w:rsidRPr="00341334" w14:paraId="083F3359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C20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5364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2-Night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F18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4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A05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4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F5A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4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11615E1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5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4F7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5.836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B79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0.716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10D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2.388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9A2108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9C0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4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817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5.30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0E9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6.791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067BEE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5E8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C93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4C0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3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7468A9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64</w:t>
            </w:r>
          </w:p>
        </w:tc>
      </w:tr>
      <w:tr w:rsidR="00341334" w:rsidRPr="00341334" w14:paraId="0FFF256D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A02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6C5D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Midday2-Predaw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DE1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89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E11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29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C83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49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49B64F5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0FE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0.149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D9E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6.402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495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6.70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6636C3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7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689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53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66E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4.51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000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7.580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92F622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B9A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343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5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52C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FEE9CB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89</w:t>
            </w:r>
          </w:p>
        </w:tc>
      </w:tr>
      <w:tr w:rsidR="00341334" w:rsidRPr="00341334" w14:paraId="6A148560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6D4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72B0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2-Predaw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B17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77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E34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17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C11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37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27D3B99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09B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5.94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8C1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2.497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29F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0.607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D261AF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EE0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19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CE1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7.23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42D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4.852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507F18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885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F8E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749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9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D351FD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  <w:tr w:rsidR="00341334" w:rsidRPr="00341334" w14:paraId="6794DF07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AC2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82A6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2-Predaw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DC2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3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2A7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3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31E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6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4CAA78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76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2DB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0.149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FA9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6.701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4AC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6.40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3ADCD9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7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327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36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990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7.41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CDF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4.681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6E6E1C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9A5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73F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8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905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8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4C729A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9</w:t>
            </w:r>
          </w:p>
        </w:tc>
      </w:tr>
      <w:tr w:rsidR="00341334" w:rsidRPr="00341334" w14:paraId="595BAC2A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EBB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4244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2-Midday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F76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1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10C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8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5A2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1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92216F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66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775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6.094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54D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42.646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AF3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0.458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F03EB0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5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570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728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CDA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8.77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9A9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.317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B4918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40E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CB5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C37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023680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77</w:t>
            </w:r>
          </w:p>
        </w:tc>
      </w:tr>
      <w:tr w:rsidR="00341334" w:rsidRPr="00341334" w14:paraId="4C75F7AF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A14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CD7E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2-Midday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524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65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899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25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71B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.05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186501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A40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0.299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005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46.851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45F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6.253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E892DE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0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D53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89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329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8.94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7B2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.147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7D9E03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19B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276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241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5DF240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42</w:t>
            </w:r>
          </w:p>
        </w:tc>
      </w:tr>
      <w:tr w:rsidR="00341334" w:rsidRPr="00341334" w14:paraId="728FF3D4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E36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65F8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2-Afternoo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B17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540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CC7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14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088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93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1E512F1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7BD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4.20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F49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0.757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5C7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2.347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906B38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EC2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7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973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6.21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338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5.875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5A30A7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99C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ED8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BD7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8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A5D90F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  <w:tr w:rsidR="00341334" w:rsidRPr="00341334" w14:paraId="200279FF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F598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 xml:space="preserve">AM </w:t>
            </w:r>
            <w:r w:rsidRPr="00341334">
              <w:rPr>
                <w:i/>
                <w:iCs/>
                <w:sz w:val="14"/>
                <w:szCs w:val="14"/>
                <w:lang w:val="de-AT" w:eastAsia="de-AT"/>
              </w:rPr>
              <w:t>versus</w:t>
            </w:r>
            <w:r w:rsidRPr="00341334">
              <w:rPr>
                <w:sz w:val="14"/>
                <w:szCs w:val="14"/>
                <w:lang w:val="de-AT" w:eastAsia="de-AT"/>
              </w:rPr>
              <w:t xml:space="preserve"> AC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7926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CPredawn1-AMPredaw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71B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59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055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55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0F2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6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D304E7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3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4E0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800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173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3.953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B38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0.35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A8D8A7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19C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84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6D8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1.21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3D7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5.525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75010F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73F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354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ECF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5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6C1486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51</w:t>
            </w:r>
          </w:p>
        </w:tc>
      </w:tr>
      <w:tr w:rsidR="00341334" w:rsidRPr="00341334" w14:paraId="318E3AB1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ED6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3481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CMidday1-AMMidday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24C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29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15E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30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CFD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8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FFBB9F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BFA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4.149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520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8.004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4AD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6.30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F69C6B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E47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163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EF6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0.53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A03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6.207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055DDE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E02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4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0DF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6F6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.4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87BD45A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0</w:t>
            </w:r>
          </w:p>
        </w:tc>
      </w:tr>
      <w:tr w:rsidR="00341334" w:rsidRPr="00341334" w14:paraId="2074594F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6268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FBE8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CAfternoon1-AMAfternoo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E21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5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CBC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0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2E7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21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A4997D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1D8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8.498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A3E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3.654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AE8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40.65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727547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5B4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.867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7FA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5.50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AB0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1.237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9C9C2B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2B7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2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628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96E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.2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98A0F28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4</w:t>
            </w:r>
          </w:p>
        </w:tc>
      </w:tr>
      <w:tr w:rsidR="00341334" w:rsidRPr="00341334" w14:paraId="45A8930F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F521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CD20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CNight1-AMNight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322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42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8AE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386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1C8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3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DDA314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45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50E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249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499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0.904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1A7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3.40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980CF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6A1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3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EDD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7.63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2F4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9.105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B1CE9F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882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C93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DBD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5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8998C4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74</w:t>
            </w:r>
          </w:p>
        </w:tc>
      </w:tr>
      <w:tr w:rsidR="00341334" w:rsidRPr="00341334" w14:paraId="6D41C96B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708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C3B6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CPredawn2-AMPredaw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0BF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4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C28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60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057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1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97E990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04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5F3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4.588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86F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7.564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A46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6.74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1A6CCF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3AB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92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3D6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6.44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21E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0.299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77DF08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8C8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0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21E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0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F14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C777148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28</w:t>
            </w:r>
          </w:p>
        </w:tc>
      </w:tr>
      <w:tr w:rsidR="00341334" w:rsidRPr="00341334" w14:paraId="5DB45E09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0E27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A073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CMidday2-AMMidday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0AA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0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AA2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5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489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16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BF4338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985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4.696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BEC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46.848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F61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7.457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6AEAFA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3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88D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078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28F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0.44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B66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6.292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BD6D21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022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CD6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9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0C5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215E9BA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47</w:t>
            </w:r>
          </w:p>
        </w:tc>
      </w:tr>
      <w:tr w:rsidR="00341334" w:rsidRPr="00341334" w14:paraId="32E268AF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5476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20DC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CAfternoon2-AMAfternoo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8AA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0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6C9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5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29A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66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04ACFC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54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D25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42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893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2.494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81A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1.81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480197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F73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39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D9C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9.76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E7E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6.974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05959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8C9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278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9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879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E00770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74</w:t>
            </w:r>
          </w:p>
        </w:tc>
      </w:tr>
      <w:tr w:rsidR="00341334" w:rsidRPr="00341334" w14:paraId="1543C597" w14:textId="77777777" w:rsidTr="00907347">
        <w:trPr>
          <w:trHeight w:val="225"/>
        </w:trPr>
        <w:tc>
          <w:tcPr>
            <w:tcW w:w="10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6DD10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 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B8055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CNight2-AMNight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72EB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6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7393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496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A783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42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A8317F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02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B693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647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F96C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33.799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8348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30.506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A54BA3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7FA1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2.95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FE3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5.41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FF32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1.322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23FF13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3</w:t>
            </w:r>
          </w:p>
        </w:tc>
        <w:tc>
          <w:tcPr>
            <w:tcW w:w="7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5A0D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23</w:t>
            </w:r>
          </w:p>
        </w:tc>
        <w:tc>
          <w:tcPr>
            <w:tcW w:w="7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884D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898</w:t>
            </w:r>
          </w:p>
        </w:tc>
        <w:tc>
          <w:tcPr>
            <w:tcW w:w="7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C138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52</w:t>
            </w:r>
          </w:p>
        </w:tc>
        <w:tc>
          <w:tcPr>
            <w:tcW w:w="6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3A6E8F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79</w:t>
            </w:r>
          </w:p>
        </w:tc>
      </w:tr>
      <w:tr w:rsidR="00341334" w:rsidRPr="00341334" w14:paraId="787B8592" w14:textId="77777777" w:rsidTr="00907347">
        <w:trPr>
          <w:gridAfter w:val="5"/>
          <w:wAfter w:w="2883" w:type="dxa"/>
          <w:trHeight w:val="21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A1AB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lastRenderedPageBreak/>
              <w:t> 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EEA5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 </w:t>
            </w:r>
          </w:p>
        </w:tc>
        <w:tc>
          <w:tcPr>
            <w:tcW w:w="280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FB66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Electrical conductivity (EC)</w:t>
            </w:r>
          </w:p>
        </w:tc>
        <w:tc>
          <w:tcPr>
            <w:tcW w:w="280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2829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pH</w:t>
            </w:r>
          </w:p>
        </w:tc>
        <w:tc>
          <w:tcPr>
            <w:tcW w:w="280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77E5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Surface tension (γ)</w:t>
            </w:r>
          </w:p>
        </w:tc>
      </w:tr>
      <w:tr w:rsidR="00341334" w:rsidRPr="00341334" w14:paraId="2E503827" w14:textId="77777777" w:rsidTr="00907347">
        <w:trPr>
          <w:gridAfter w:val="5"/>
          <w:wAfter w:w="2883" w:type="dxa"/>
          <w:trHeight w:val="21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03C22" w14:textId="77777777" w:rsidR="00907347" w:rsidRPr="00341334" w:rsidRDefault="00907347" w:rsidP="00907347">
            <w:pPr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$Species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FB533" w14:textId="77777777" w:rsidR="00907347" w:rsidRPr="00341334" w:rsidRDefault="00907347" w:rsidP="00907347">
            <w:pPr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$Time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73EFD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diff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86B77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lwr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FA24C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upr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4B2375F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p adj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2F16E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diff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4F276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lwr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6691E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upr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7FB6BFB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p adj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A4BFC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diff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1C72E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lwr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3183D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upr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F759E8D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p adj</w:t>
            </w:r>
          </w:p>
        </w:tc>
      </w:tr>
      <w:tr w:rsidR="00341334" w:rsidRPr="00341334" w14:paraId="6B167F8E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FB18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AM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BA23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Midday1-Predaw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923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80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A54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7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DDE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1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B97AE7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8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43B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1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31E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84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1DF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22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DBC54E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3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855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42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A5B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55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E17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9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46BEAA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80</w:t>
            </w:r>
          </w:p>
        </w:tc>
      </w:tr>
      <w:tr w:rsidR="00341334" w:rsidRPr="00341334" w14:paraId="04D0E987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57E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39B7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1-Predaw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2AE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6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987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55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D29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7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402F8BE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525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0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7C4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2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5B2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42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099879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9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5E7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7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B93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804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955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47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67E42A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61</w:t>
            </w:r>
          </w:p>
        </w:tc>
      </w:tr>
      <w:tr w:rsidR="00341334" w:rsidRPr="00341334" w14:paraId="75165BD0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8B2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3579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1-Predaw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3D8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52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EE7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11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07F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6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361ED9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0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6EE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6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AAE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7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39B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9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9F9DF5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3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1AB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9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210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81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589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34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46EAE0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40</w:t>
            </w:r>
          </w:p>
        </w:tc>
      </w:tr>
      <w:tr w:rsidR="00341334" w:rsidRPr="00341334" w14:paraId="66E1246C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39A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24D0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Predawn2-Predaw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307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5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AE4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346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F01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6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09B111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9A6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7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9C8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81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630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57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CD8D7E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7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FF2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57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532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70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48B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47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CFED29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41</w:t>
            </w:r>
          </w:p>
        </w:tc>
      </w:tr>
      <w:tr w:rsidR="00341334" w:rsidRPr="00341334" w14:paraId="49F3C717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26F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A281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1-Midday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015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58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FFB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17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BCE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0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9C8533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5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637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2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96C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1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92A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25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A993DC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5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056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5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77B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37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602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74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722B7D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2</w:t>
            </w:r>
          </w:p>
        </w:tc>
      </w:tr>
      <w:tr w:rsidR="00341334" w:rsidRPr="00341334" w14:paraId="1E8647F6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8D3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DC09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1-Midday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29A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4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949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3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F87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4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FC0E3B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8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979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7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2BB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62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A7C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10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1A79CD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3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868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6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C46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389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A74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62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D29900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0</w:t>
            </w:r>
          </w:p>
        </w:tc>
      </w:tr>
      <w:tr w:rsidR="00341334" w:rsidRPr="00341334" w14:paraId="78F43376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7AC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69BA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Midday2-Midday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F64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90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2AB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0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654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18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CC43FF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5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8A6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4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564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9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DEF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77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13B10B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0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AFF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5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8A1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56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969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684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DF0C64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76</w:t>
            </w:r>
          </w:p>
        </w:tc>
      </w:tr>
      <w:tr w:rsidR="00341334" w:rsidRPr="00341334" w14:paraId="210CC125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3E9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D38B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1-Afternoo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526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40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7AF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5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E9A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3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E04DE6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3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C48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4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EC4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82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F7B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8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A253F5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674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1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395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13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353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11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E814A5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  <w:tr w:rsidR="00341334" w:rsidRPr="00341334" w14:paraId="6F85DC62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795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C539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2-Afternoo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C66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3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CA6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5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C2B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2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272D5F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2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961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3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A1A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67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97C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0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A37715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A0D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2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A6A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24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330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FC97B2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  <w:tr w:rsidR="00341334" w:rsidRPr="00341334" w14:paraId="08FDD5CE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806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EEEB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2-Night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739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7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D62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6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34E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1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1A8FA8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6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011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3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508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867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740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0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E48F4F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2E5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3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257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8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EA6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264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3BC470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  <w:tr w:rsidR="00341334" w:rsidRPr="00341334" w14:paraId="00C6E239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E66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ABFA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Midday2-Predaw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817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6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994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7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6F8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55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8AA1929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28C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0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A0A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2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12C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42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B34874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9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75F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1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9AA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41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0AE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83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9ADEF6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09</w:t>
            </w:r>
          </w:p>
        </w:tc>
      </w:tr>
      <w:tr w:rsidR="00341334" w:rsidRPr="00341334" w14:paraId="650D1B81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62F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C220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2-Predaw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187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2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95E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46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A47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2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3D0AE1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A28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5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2BE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82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FC9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18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CCB893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1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E4F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2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61C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34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A97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0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A763CF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7</w:t>
            </w:r>
          </w:p>
        </w:tc>
      </w:tr>
      <w:tr w:rsidR="00341334" w:rsidRPr="00341334" w14:paraId="0802D822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0CE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39CF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2-Predaw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9B0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5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694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53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A28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5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31A12A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6E2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0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A89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42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829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42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30AB26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4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C65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2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040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099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33C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151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FFDD5E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  <w:tr w:rsidR="00341334" w:rsidRPr="00341334" w14:paraId="2C6D18BE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371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43AD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2-Midday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00E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83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EC4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42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F60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4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87C022E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4DB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4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54D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48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B31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82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82D8A5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3DB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3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9D0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2.05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05A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9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88333F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47</w:t>
            </w:r>
          </w:p>
        </w:tc>
      </w:tr>
      <w:tr w:rsidR="00341334" w:rsidRPr="00341334" w14:paraId="25BB8BFB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099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B427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2-Midday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355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0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A66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49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149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1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9D9849" w14:textId="77777777" w:rsidR="00907347" w:rsidRPr="00341334" w:rsidRDefault="00907347" w:rsidP="00907347">
            <w:pPr>
              <w:jc w:val="center"/>
              <w:rPr>
                <w:b/>
                <w:bCs/>
                <w:sz w:val="14"/>
                <w:szCs w:val="14"/>
                <w:lang w:val="de-AT" w:eastAsia="de-AT"/>
              </w:rPr>
            </w:pPr>
            <w:r w:rsidRPr="00341334">
              <w:rPr>
                <w:b/>
                <w:bCs/>
                <w:sz w:val="14"/>
                <w:szCs w:val="14"/>
                <w:lang w:val="de-AT" w:eastAsia="de-AT"/>
              </w:rPr>
              <w:t>0.00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0CD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C2F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83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3BC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3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31D03C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5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077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8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4B1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809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18D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42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345543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52</w:t>
            </w:r>
          </w:p>
        </w:tc>
      </w:tr>
      <w:tr w:rsidR="00341334" w:rsidRPr="00341334" w14:paraId="6BC2BCE1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EE2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436E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2-Afternoo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B71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70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D46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6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3DE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2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BE28F5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686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4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0E9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82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B12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8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427301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7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B2C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4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923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879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804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371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C9503E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3</w:t>
            </w:r>
          </w:p>
        </w:tc>
      </w:tr>
      <w:tr w:rsidR="00341334" w:rsidRPr="00341334" w14:paraId="4C86D349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0464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AC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4586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Midday1-Predaw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ED4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4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E26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4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D9D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22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149FFE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FE9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0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ACD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030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A6C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1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119E9D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8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F81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7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494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1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B24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60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116A36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38</w:t>
            </w:r>
          </w:p>
        </w:tc>
      </w:tr>
      <w:tr w:rsidR="00341334" w:rsidRPr="00341334" w14:paraId="7522E570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703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1A11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1-Predaw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A0D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4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424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13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AC7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3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F9F157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8EA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7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820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5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1D3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9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C51409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900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50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C02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039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2B6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34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B37C23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75</w:t>
            </w:r>
          </w:p>
        </w:tc>
      </w:tr>
      <w:tr w:rsidR="00341334" w:rsidRPr="00341334" w14:paraId="4ED2E384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E6A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B2E2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1-Predaw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86B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2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8CE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309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382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6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50C14A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EE0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2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9EE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84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7A8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00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5A99E9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377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42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88A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6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3FE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10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5F4E3C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76</w:t>
            </w:r>
          </w:p>
        </w:tc>
      </w:tr>
      <w:tr w:rsidR="00341334" w:rsidRPr="00341334" w14:paraId="41076E48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2EF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CF23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Predawn2-Predaw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52E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1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0B9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07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3EA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9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4A2593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91C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4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CC4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71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584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7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C337B8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893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9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CC0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83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52E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40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A84503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61</w:t>
            </w:r>
          </w:p>
        </w:tc>
      </w:tr>
      <w:tr w:rsidR="00341334" w:rsidRPr="00341334" w14:paraId="127C6302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A17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1061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1-Midday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162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90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C9D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27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C1C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9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60BECB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519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7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0CA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54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899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100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F8FCDC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3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25E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2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3FD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86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55D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11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2FA2C2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53</w:t>
            </w:r>
          </w:p>
        </w:tc>
      </w:tr>
      <w:tr w:rsidR="00341334" w:rsidRPr="00341334" w14:paraId="663A6267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F5D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99E5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1-Midday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96A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6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0BF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45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E78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1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2484BD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2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E98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8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580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40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0AC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5CE00C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C59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5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004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87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6AE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87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F59E1D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37</w:t>
            </w:r>
          </w:p>
        </w:tc>
      </w:tr>
      <w:tr w:rsidR="00341334" w:rsidRPr="00341334" w14:paraId="77B0162C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F8A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47AA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Midday2-Midday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026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1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D5E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7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011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39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0C6905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6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85D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3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5FD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5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269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91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A01B83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9FA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1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8D6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42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B02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4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B5B469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5</w:t>
            </w:r>
          </w:p>
        </w:tc>
      </w:tr>
      <w:tr w:rsidR="00341334" w:rsidRPr="00341334" w14:paraId="2D45053C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97F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7E15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1-Afternoo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B5C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7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994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26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BD0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0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32F3C6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636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9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95E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1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A7F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30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EDEC81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F34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7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4F4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461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D70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1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766C94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  <w:tr w:rsidR="00341334" w:rsidRPr="00341334" w14:paraId="0C7D4843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911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AF7E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2-Afternoo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6A2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00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7F1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18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670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8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A1F770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139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0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961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82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00F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1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1ECCD3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31D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3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BDF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499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CE6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74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519DE9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  <w:tr w:rsidR="00341334" w:rsidRPr="00341334" w14:paraId="0D719802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DA0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08E7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2-Night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5A2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2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D0D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310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F07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6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DE50B2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BB2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8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33B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53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DE2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10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29D575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2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5DA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4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CBD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8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36A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8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7D40FD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75</w:t>
            </w:r>
          </w:p>
        </w:tc>
      </w:tr>
      <w:tr w:rsidR="00341334" w:rsidRPr="00341334" w14:paraId="4E153D1E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4ED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0D82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Midday2-Predaw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FCA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4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91D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4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2E9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53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81E1AE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3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73F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9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D47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01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141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3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CFCDDA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B40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3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FCA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0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896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6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C665D4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02</w:t>
            </w:r>
          </w:p>
        </w:tc>
      </w:tr>
      <w:tr w:rsidR="00341334" w:rsidRPr="00341334" w14:paraId="19F21FD9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76F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13F6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2-Predaw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630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5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4F1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24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2B5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2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1E276B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FB7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1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A45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10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141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3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9348DA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8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E44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16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7DB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0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DF9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6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B71DB2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51</w:t>
            </w:r>
          </w:p>
        </w:tc>
      </w:tr>
      <w:tr w:rsidR="00341334" w:rsidRPr="00341334" w14:paraId="0C3DBDE4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7AC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3846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2-Predaw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CBB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460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0AA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54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295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2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3E106E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1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297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1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0BB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41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B39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23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524482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7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BEB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1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FF7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51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A23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5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35703E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  <w:tr w:rsidR="00341334" w:rsidRPr="00341334" w14:paraId="1EECE4E7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88C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0A6C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fternoon2-Midday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A4E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0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142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68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FAC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8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E99BA5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5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A1F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0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DB4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420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A07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22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2BEAF4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9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C7F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9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A5F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3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FC2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37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33D3A2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33</w:t>
            </w:r>
          </w:p>
        </w:tc>
      </w:tr>
      <w:tr w:rsidR="00341334" w:rsidRPr="00341334" w14:paraId="5B6FCDD3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39A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8272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2-Midday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28A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0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80C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989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6AF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8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5E8998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4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57D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826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2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DB1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42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174EED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5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233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1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14A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49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015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24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46B177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57</w:t>
            </w:r>
          </w:p>
        </w:tc>
      </w:tr>
      <w:tr w:rsidR="00341334" w:rsidRPr="00341334" w14:paraId="761473E7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0E3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2EE9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Night2-Afternoo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9B0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0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409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38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C8C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8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B6D780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7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501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9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D73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2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816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20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DA2A64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8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E08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8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D37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50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709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24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70E2E5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19</w:t>
            </w:r>
          </w:p>
        </w:tc>
      </w:tr>
      <w:tr w:rsidR="00341334" w:rsidRPr="00341334" w14:paraId="6D28EB00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5D08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 xml:space="preserve">AM </w:t>
            </w:r>
            <w:r w:rsidRPr="00341334">
              <w:rPr>
                <w:i/>
                <w:iCs/>
                <w:sz w:val="14"/>
                <w:szCs w:val="14"/>
                <w:lang w:val="de-AT" w:eastAsia="de-AT"/>
              </w:rPr>
              <w:t>versus</w:t>
            </w:r>
            <w:r w:rsidRPr="00341334">
              <w:rPr>
                <w:sz w:val="14"/>
                <w:szCs w:val="14"/>
                <w:lang w:val="de-AT" w:eastAsia="de-AT"/>
              </w:rPr>
              <w:t xml:space="preserve"> AC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B5FA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CPredawn1-AMPredaw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08E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5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013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9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CA6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8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890D40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B46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2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269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64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170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11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36B022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318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6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857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20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2C3B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8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636BE2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9</w:t>
            </w:r>
          </w:p>
        </w:tc>
      </w:tr>
      <w:tr w:rsidR="00341334" w:rsidRPr="00341334" w14:paraId="133103EF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583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CBBE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CMidday1-AMMidday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F89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69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688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46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573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40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AEDA89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7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4BC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3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B72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57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62C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17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78C347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F69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1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F93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5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A44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34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657039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  <w:tr w:rsidR="00341334" w:rsidRPr="00341334" w14:paraId="1E791CFF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A00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C280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CAfternoon1-AMAfternoon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647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6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28E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7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13E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79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62B9E5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9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564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1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F5F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101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1CB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474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07D4D8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7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FEDF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8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5C8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030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2EC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59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B76FA9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  <w:tr w:rsidR="00341334" w:rsidRPr="00341334" w14:paraId="23E44CEA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32E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F68C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CNight1-AMNight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28A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4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A00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9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151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18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21A15E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FC8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6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131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047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8AC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27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CFF99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CEE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00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03C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41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030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47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C898C9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  <w:tr w:rsidR="00341334" w:rsidRPr="00341334" w14:paraId="47B29463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6A6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B5A7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CPredawn2-AMPredaw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73C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49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58CA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98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1BA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88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5FF3B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6411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1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A1E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474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66C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101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E375D3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7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1C6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9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E32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47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F2E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141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1E6A0C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  <w:tr w:rsidR="00341334" w:rsidRPr="00341334" w14:paraId="16DD83FD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663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2EEB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CMidday2-AMMidday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B16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570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B9E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506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761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6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38024A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5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DB6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8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FC3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071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EF9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04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1B29E37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663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8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3BB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22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153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6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3C710D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9</w:t>
            </w:r>
          </w:p>
        </w:tc>
      </w:tr>
      <w:tr w:rsidR="00341334" w:rsidRPr="00341334" w14:paraId="443EDBB1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34C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EAFE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CAfternoon2-AMAfternoon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D71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33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2A8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27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1D5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0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2277732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99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622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02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335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814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1BF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761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75616B6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315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24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905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69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D4A9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19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CC031B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  <w:tr w:rsidR="00341334" w:rsidRPr="00341334" w14:paraId="37B4BC16" w14:textId="77777777" w:rsidTr="00907347">
        <w:trPr>
          <w:gridAfter w:val="5"/>
          <w:wAfter w:w="2883" w:type="dxa"/>
          <w:trHeight w:val="225"/>
        </w:trPr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EFC54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 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2F2FD" w14:textId="77777777" w:rsidR="00907347" w:rsidRPr="00341334" w:rsidRDefault="00907347" w:rsidP="00907347">
            <w:pPr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en-US" w:eastAsia="de-AT"/>
              </w:rPr>
              <w:t>ACNight2-AMNight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0B0E5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56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2AF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1.50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1180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36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143C8DE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66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DBDF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1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CC9D3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271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7867C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304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8BF0CE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53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FBDB0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0.19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CB764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-0.75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468D8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134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B07076D" w14:textId="77777777" w:rsidR="00907347" w:rsidRPr="00341334" w:rsidRDefault="00907347" w:rsidP="00907347">
            <w:pPr>
              <w:jc w:val="center"/>
              <w:rPr>
                <w:sz w:val="14"/>
                <w:szCs w:val="14"/>
                <w:lang w:val="de-AT" w:eastAsia="de-AT"/>
              </w:rPr>
            </w:pPr>
            <w:r w:rsidRPr="00341334">
              <w:rPr>
                <w:sz w:val="14"/>
                <w:szCs w:val="14"/>
                <w:lang w:val="de-AT" w:eastAsia="de-AT"/>
              </w:rPr>
              <w:t>1.000</w:t>
            </w:r>
          </w:p>
        </w:tc>
      </w:tr>
    </w:tbl>
    <w:p w14:paraId="7E65952E" w14:textId="3589F60D" w:rsidR="000D24DA" w:rsidRPr="00341334" w:rsidRDefault="000D24DA">
      <w:pPr>
        <w:spacing w:after="160" w:line="259" w:lineRule="auto"/>
        <w:rPr>
          <w:lang w:val="en-US"/>
        </w:rPr>
        <w:sectPr w:rsidR="000D24DA" w:rsidRPr="00341334" w:rsidSect="000D24DA">
          <w:pgSz w:w="16840" w:h="11900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2A59BD2" w14:textId="0C81AD1B" w:rsidR="00CC0396" w:rsidRPr="00341334" w:rsidRDefault="00CC0396" w:rsidP="0004035D">
      <w:pPr>
        <w:spacing w:after="160" w:line="360" w:lineRule="auto"/>
        <w:jc w:val="both"/>
        <w:rPr>
          <w:lang w:val="en-US"/>
        </w:rPr>
      </w:pPr>
      <w:r w:rsidRPr="00341334">
        <w:rPr>
          <w:b/>
          <w:bCs/>
          <w:lang w:val="en-US"/>
        </w:rPr>
        <w:lastRenderedPageBreak/>
        <w:t>Table S</w:t>
      </w:r>
      <w:r w:rsidR="007B38EE" w:rsidRPr="00341334">
        <w:rPr>
          <w:b/>
          <w:bCs/>
          <w:lang w:val="en-US"/>
        </w:rPr>
        <w:t>3</w:t>
      </w:r>
      <w:r w:rsidRPr="00341334">
        <w:rPr>
          <w:b/>
          <w:bCs/>
          <w:lang w:val="en-US"/>
        </w:rPr>
        <w:t>.</w:t>
      </w:r>
      <w:r w:rsidRPr="00341334">
        <w:rPr>
          <w:lang w:val="en-US"/>
        </w:rPr>
        <w:t xml:space="preserve"> </w:t>
      </w:r>
      <w:r w:rsidR="00464881" w:rsidRPr="00341334">
        <w:rPr>
          <w:lang w:val="en-US"/>
        </w:rPr>
        <w:t>Pearson’s coefficients c</w:t>
      </w:r>
      <w:r w:rsidRPr="00341334">
        <w:rPr>
          <w:lang w:val="en-US"/>
        </w:rPr>
        <w:t>orrelation matrix</w:t>
      </w:r>
      <w:r w:rsidR="00464881" w:rsidRPr="00341334">
        <w:rPr>
          <w:lang w:val="en-US"/>
        </w:rPr>
        <w:t xml:space="preserve"> between xylem sap parameters. </w:t>
      </w:r>
      <w:r w:rsidR="0004035D" w:rsidRPr="00341334">
        <w:rPr>
          <w:lang w:val="en-US"/>
        </w:rPr>
        <w:t>The diverging colors indicate values ranging from -1 (red) to 1 (blue).</w:t>
      </w:r>
    </w:p>
    <w:p w14:paraId="7E25DA31" w14:textId="7A91D822" w:rsidR="00CC0396" w:rsidRPr="00341334" w:rsidRDefault="00AB4236" w:rsidP="0004035D">
      <w:pPr>
        <w:spacing w:after="160" w:line="360" w:lineRule="auto"/>
        <w:jc w:val="center"/>
        <w:rPr>
          <w:lang w:val="en-US"/>
        </w:rPr>
      </w:pPr>
      <w:r w:rsidRPr="00341334">
        <w:rPr>
          <w:noProof/>
          <w:lang w:val="en-US"/>
        </w:rPr>
        <w:drawing>
          <wp:inline distT="0" distB="0" distL="0" distR="0" wp14:anchorId="481D7A73" wp14:editId="0148FB28">
            <wp:extent cx="4587766" cy="4004292"/>
            <wp:effectExtent l="0" t="0" r="0" b="0"/>
            <wp:docPr id="253436404" name="Immagine 3" descr="Immagine che contiene testo, schermata, numero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436404" name="Immagine 3" descr="Immagine che contiene testo, schermata, numero, Carattere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7207" cy="4029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4374B" w14:textId="77777777" w:rsidR="00AB4236" w:rsidRPr="00341334" w:rsidRDefault="00AB4236" w:rsidP="0004035D">
      <w:pPr>
        <w:spacing w:after="160" w:line="360" w:lineRule="auto"/>
        <w:jc w:val="both"/>
        <w:rPr>
          <w:b/>
          <w:bCs/>
          <w:lang w:val="en-US"/>
        </w:rPr>
      </w:pPr>
      <w:r w:rsidRPr="00341334">
        <w:rPr>
          <w:b/>
          <w:bCs/>
          <w:lang w:val="en-US"/>
        </w:rPr>
        <w:br w:type="page"/>
      </w:r>
    </w:p>
    <w:p w14:paraId="372CC40E" w14:textId="0D05A639" w:rsidR="00F70F56" w:rsidRPr="00341334" w:rsidRDefault="00CC0396" w:rsidP="0004035D">
      <w:pPr>
        <w:spacing w:after="160" w:line="360" w:lineRule="auto"/>
        <w:jc w:val="both"/>
        <w:rPr>
          <w:lang w:val="en-US"/>
        </w:rPr>
      </w:pPr>
      <w:r w:rsidRPr="00341334">
        <w:rPr>
          <w:b/>
          <w:bCs/>
          <w:lang w:val="en-US"/>
        </w:rPr>
        <w:lastRenderedPageBreak/>
        <w:t>Table S</w:t>
      </w:r>
      <w:r w:rsidR="007B38EE" w:rsidRPr="00341334">
        <w:rPr>
          <w:b/>
          <w:bCs/>
          <w:lang w:val="en-US"/>
        </w:rPr>
        <w:t>4</w:t>
      </w:r>
      <w:r w:rsidRPr="00341334">
        <w:rPr>
          <w:b/>
          <w:bCs/>
          <w:lang w:val="en-US"/>
        </w:rPr>
        <w:t>.</w:t>
      </w:r>
      <w:r w:rsidRPr="00341334">
        <w:rPr>
          <w:lang w:val="en-US"/>
        </w:rPr>
        <w:t xml:space="preserve"> </w:t>
      </w:r>
      <w:r w:rsidR="00415E23" w:rsidRPr="00341334">
        <w:rPr>
          <w:lang w:val="en-US"/>
        </w:rPr>
        <w:t>Eigenvalues extracted from the principal component analysis (PCA), their variance (%), and their cumulative variance obtained by adding the successive proportions of each variance (%).</w:t>
      </w:r>
    </w:p>
    <w:tbl>
      <w:tblPr>
        <w:tblW w:w="65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7"/>
        <w:gridCol w:w="1308"/>
        <w:gridCol w:w="1599"/>
        <w:gridCol w:w="2956"/>
      </w:tblGrid>
      <w:tr w:rsidR="00341334" w:rsidRPr="00341334" w14:paraId="0FD75D40" w14:textId="77777777" w:rsidTr="007C5D4F">
        <w:trPr>
          <w:trHeight w:val="320"/>
          <w:jc w:val="center"/>
        </w:trPr>
        <w:tc>
          <w:tcPr>
            <w:tcW w:w="6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EA9809" w14:textId="521E7E01" w:rsidR="00F70F56" w:rsidRPr="00341334" w:rsidRDefault="00534C9E" w:rsidP="0004035D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341334">
              <w:rPr>
                <w:b/>
                <w:bCs/>
                <w:sz w:val="22"/>
                <w:szCs w:val="22"/>
                <w:lang w:val="en-US"/>
              </w:rPr>
              <w:t>PCA</w:t>
            </w:r>
            <w:r w:rsidR="00F70F56" w:rsidRPr="00341334">
              <w:rPr>
                <w:b/>
                <w:bCs/>
                <w:sz w:val="22"/>
                <w:szCs w:val="22"/>
                <w:lang w:val="en-US"/>
              </w:rPr>
              <w:t xml:space="preserve"> original data</w:t>
            </w:r>
          </w:p>
        </w:tc>
      </w:tr>
      <w:tr w:rsidR="00341334" w:rsidRPr="00341334" w14:paraId="5194543C" w14:textId="77777777" w:rsidTr="007C5D4F">
        <w:trPr>
          <w:trHeight w:val="32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11AC5" w14:textId="77777777" w:rsidR="00F70F56" w:rsidRPr="00341334" w:rsidRDefault="00F70F56" w:rsidP="0004035D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CC17" w14:textId="77777777" w:rsidR="00F70F56" w:rsidRPr="00341334" w:rsidRDefault="00F70F56" w:rsidP="0004035D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341334">
              <w:rPr>
                <w:b/>
                <w:bCs/>
                <w:sz w:val="22"/>
                <w:szCs w:val="22"/>
                <w:lang w:val="en-US"/>
              </w:rPr>
              <w:t>Eigenvalu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3DA3" w14:textId="77777777" w:rsidR="00F70F56" w:rsidRPr="00341334" w:rsidRDefault="00F70F56" w:rsidP="0004035D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341334">
              <w:rPr>
                <w:b/>
                <w:bCs/>
                <w:sz w:val="22"/>
                <w:szCs w:val="22"/>
                <w:lang w:val="en-US"/>
              </w:rPr>
              <w:t>Variance (%)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614C" w14:textId="77777777" w:rsidR="00F70F56" w:rsidRPr="00341334" w:rsidRDefault="00F70F56" w:rsidP="0004035D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341334">
              <w:rPr>
                <w:b/>
                <w:bCs/>
                <w:sz w:val="22"/>
                <w:szCs w:val="22"/>
                <w:lang w:val="en-US"/>
              </w:rPr>
              <w:t>Cumulative variance (%)</w:t>
            </w:r>
          </w:p>
        </w:tc>
      </w:tr>
      <w:tr w:rsidR="00341334" w:rsidRPr="00341334" w14:paraId="13B5894F" w14:textId="77777777" w:rsidTr="007C5D4F">
        <w:trPr>
          <w:trHeight w:val="32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06168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Dim.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BAEE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3.745535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28BC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62.425599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79E8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62.4256</w:t>
            </w:r>
          </w:p>
        </w:tc>
      </w:tr>
      <w:tr w:rsidR="00341334" w:rsidRPr="00341334" w14:paraId="463DAFF6" w14:textId="77777777" w:rsidTr="007C5D4F">
        <w:trPr>
          <w:trHeight w:val="32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14EE0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Dim.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C389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1.258635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48A5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20.97725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AEAB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83.40285</w:t>
            </w:r>
          </w:p>
        </w:tc>
      </w:tr>
      <w:tr w:rsidR="00341334" w:rsidRPr="00341334" w14:paraId="40E483D2" w14:textId="77777777" w:rsidTr="007C5D4F">
        <w:trPr>
          <w:trHeight w:val="32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420A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Dim.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5306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0.518529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DB67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8.642164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F088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92.04501</w:t>
            </w:r>
          </w:p>
        </w:tc>
      </w:tr>
      <w:tr w:rsidR="00341334" w:rsidRPr="00341334" w14:paraId="566D3BA4" w14:textId="77777777" w:rsidTr="007C5D4F">
        <w:trPr>
          <w:trHeight w:val="32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1F724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Dim.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F079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0.20669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4E57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3.444899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2729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95.48991</w:t>
            </w:r>
          </w:p>
        </w:tc>
      </w:tr>
      <w:tr w:rsidR="00341334" w:rsidRPr="00341334" w14:paraId="3C521EB1" w14:textId="77777777" w:rsidTr="00F65CC2">
        <w:trPr>
          <w:trHeight w:val="320"/>
          <w:jc w:val="center"/>
        </w:trPr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95E410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Dim.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F95B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0.1556735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CCBC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2.594558</w:t>
            </w:r>
          </w:p>
        </w:tc>
        <w:tc>
          <w:tcPr>
            <w:tcW w:w="2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1660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98.08447</w:t>
            </w:r>
          </w:p>
        </w:tc>
      </w:tr>
      <w:tr w:rsidR="00341334" w:rsidRPr="00341334" w14:paraId="2B32E470" w14:textId="77777777" w:rsidTr="00F65CC2">
        <w:trPr>
          <w:trHeight w:val="320"/>
          <w:jc w:val="center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04086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Dim.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819EA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0.114931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6F98D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1.915529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0845F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41334">
              <w:rPr>
                <w:sz w:val="22"/>
                <w:szCs w:val="22"/>
                <w:lang w:val="en-US"/>
              </w:rPr>
              <w:t>100</w:t>
            </w:r>
          </w:p>
        </w:tc>
      </w:tr>
      <w:tr w:rsidR="00341334" w:rsidRPr="00341334" w14:paraId="204263AB" w14:textId="77777777" w:rsidTr="00F65CC2">
        <w:trPr>
          <w:trHeight w:val="160"/>
          <w:jc w:val="center"/>
        </w:trPr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271CE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D2DC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38C2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4777" w14:textId="77777777" w:rsidR="00F70F56" w:rsidRPr="00341334" w:rsidRDefault="00F70F56" w:rsidP="0004035D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</w:tbl>
    <w:p w14:paraId="04607919" w14:textId="0C97D0AA" w:rsidR="00CC0396" w:rsidRPr="00341334" w:rsidRDefault="00CC0396" w:rsidP="0004035D">
      <w:pPr>
        <w:spacing w:after="160" w:line="360" w:lineRule="auto"/>
        <w:jc w:val="both"/>
        <w:rPr>
          <w:b/>
          <w:bCs/>
          <w:lang w:val="en-US"/>
        </w:rPr>
      </w:pPr>
      <w:r w:rsidRPr="00341334">
        <w:rPr>
          <w:b/>
          <w:bCs/>
          <w:lang w:val="en-US"/>
        </w:rPr>
        <w:br w:type="page"/>
      </w:r>
    </w:p>
    <w:p w14:paraId="5EAE11BF" w14:textId="0A15752F" w:rsidR="005C0EBE" w:rsidRPr="00341334" w:rsidRDefault="005C0EBE" w:rsidP="0004035D">
      <w:pPr>
        <w:spacing w:line="360" w:lineRule="auto"/>
        <w:jc w:val="both"/>
        <w:rPr>
          <w:lang w:val="en-US"/>
        </w:rPr>
      </w:pPr>
      <w:r w:rsidRPr="00341334">
        <w:rPr>
          <w:b/>
          <w:bCs/>
          <w:lang w:val="en-US"/>
        </w:rPr>
        <w:lastRenderedPageBreak/>
        <w:t>Figure S1</w:t>
      </w:r>
      <w:r w:rsidRPr="00341334">
        <w:rPr>
          <w:lang w:val="en-US"/>
        </w:rPr>
        <w:t xml:space="preserve"> Tides </w:t>
      </w:r>
      <w:r w:rsidRPr="00341334">
        <w:rPr>
          <w:i/>
          <w:iCs/>
          <w:lang w:val="en-US"/>
        </w:rPr>
        <w:t>versus</w:t>
      </w:r>
      <w:r w:rsidRPr="00341334">
        <w:rPr>
          <w:lang w:val="en-US"/>
        </w:rPr>
        <w:t xml:space="preserve"> xylem sap parameters of </w:t>
      </w:r>
      <w:r w:rsidRPr="00341334">
        <w:rPr>
          <w:i/>
          <w:iCs/>
          <w:lang w:val="en-US"/>
        </w:rPr>
        <w:t>Avicennia marina</w:t>
      </w:r>
      <w:r w:rsidRPr="00341334">
        <w:rPr>
          <w:iCs/>
          <w:lang w:val="en-US"/>
        </w:rPr>
        <w:t xml:space="preserve"> ssp. </w:t>
      </w:r>
      <w:proofErr w:type="spellStart"/>
      <w:r w:rsidRPr="00341334">
        <w:rPr>
          <w:i/>
          <w:lang w:val="en-US"/>
        </w:rPr>
        <w:t>australasica</w:t>
      </w:r>
      <w:proofErr w:type="spellEnd"/>
      <w:r w:rsidRPr="00341334">
        <w:rPr>
          <w:lang w:val="en-US"/>
        </w:rPr>
        <w:t>: [Na</w:t>
      </w:r>
      <w:r w:rsidRPr="00341334">
        <w:rPr>
          <w:vertAlign w:val="superscript"/>
          <w:lang w:val="en-US"/>
        </w:rPr>
        <w:t>+</w:t>
      </w:r>
      <w:r w:rsidRPr="00341334">
        <w:rPr>
          <w:lang w:val="en-US"/>
        </w:rPr>
        <w:t>] (a), [K</w:t>
      </w:r>
      <w:r w:rsidRPr="00341334">
        <w:rPr>
          <w:vertAlign w:val="superscript"/>
          <w:lang w:val="en-US"/>
        </w:rPr>
        <w:t>+</w:t>
      </w:r>
      <w:r w:rsidRPr="00341334">
        <w:rPr>
          <w:lang w:val="en-US"/>
        </w:rPr>
        <w:t>] (b), [Ca</w:t>
      </w:r>
      <w:r w:rsidRPr="00341334">
        <w:rPr>
          <w:vertAlign w:val="superscript"/>
          <w:lang w:val="en-US"/>
        </w:rPr>
        <w:t>2+</w:t>
      </w:r>
      <w:r w:rsidRPr="00341334">
        <w:rPr>
          <w:lang w:val="en-US"/>
        </w:rPr>
        <w:t>] (c), electrical conductivity (EC; d), pH (e), and surface tension (</w:t>
      </w:r>
      <w:r w:rsidRPr="00341334">
        <w:rPr>
          <w:lang w:val="en-US"/>
        </w:rPr>
        <w:sym w:font="Symbol" w:char="F067"/>
      </w:r>
      <w:r w:rsidRPr="00341334">
        <w:rPr>
          <w:lang w:val="en-US"/>
        </w:rPr>
        <w:t>; f).</w:t>
      </w:r>
      <w:r w:rsidR="009D0BE7" w:rsidRPr="00341334">
        <w:rPr>
          <w:lang w:val="en-US"/>
        </w:rPr>
        <w:t xml:space="preserve"> Both </w:t>
      </w:r>
      <w:r w:rsidR="000D45BB" w:rsidRPr="00341334">
        <w:rPr>
          <w:lang w:val="en-US"/>
        </w:rPr>
        <w:t xml:space="preserve">quadratic (dashed lines) and </w:t>
      </w:r>
      <w:r w:rsidR="009D0BE7" w:rsidRPr="00341334">
        <w:rPr>
          <w:lang w:val="en-US"/>
        </w:rPr>
        <w:t xml:space="preserve">linear (solid lines) functions were used to </w:t>
      </w:r>
      <w:r w:rsidR="001508BD" w:rsidRPr="00341334">
        <w:rPr>
          <w:lang w:val="en-US"/>
        </w:rPr>
        <w:t>analyze</w:t>
      </w:r>
      <w:r w:rsidR="009D0BE7" w:rsidRPr="00341334">
        <w:rPr>
          <w:lang w:val="en-US"/>
        </w:rPr>
        <w:t xml:space="preserve"> relationships.</w:t>
      </w:r>
    </w:p>
    <w:p w14:paraId="76BAF55C" w14:textId="14514B06" w:rsidR="009D0BE7" w:rsidRPr="00341334" w:rsidRDefault="000D45BB" w:rsidP="0004035D">
      <w:pPr>
        <w:spacing w:line="360" w:lineRule="auto"/>
        <w:jc w:val="both"/>
        <w:rPr>
          <w:lang w:val="en-US"/>
        </w:rPr>
      </w:pPr>
      <w:r w:rsidRPr="00341334">
        <w:rPr>
          <w:noProof/>
          <w:lang w:val="en-US"/>
        </w:rPr>
        <w:drawing>
          <wp:inline distT="0" distB="0" distL="0" distR="0" wp14:anchorId="0DB7DE5A" wp14:editId="5E9F2BF3">
            <wp:extent cx="6116320" cy="2488565"/>
            <wp:effectExtent l="0" t="0" r="5080" b="635"/>
            <wp:docPr id="699866310" name="Immagine 1" descr="Immagine che contiene diagramma, linea, Piano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866310" name="Immagine 1" descr="Immagine che contiene diagramma, linea, Piano, testo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BBC41" w14:textId="614061F8" w:rsidR="005C0EBE" w:rsidRPr="00341334" w:rsidRDefault="005C0EBE" w:rsidP="0004035D">
      <w:pPr>
        <w:spacing w:line="360" w:lineRule="auto"/>
        <w:jc w:val="both"/>
        <w:rPr>
          <w:b/>
          <w:bCs/>
          <w:lang w:val="en-US"/>
        </w:rPr>
      </w:pPr>
    </w:p>
    <w:p w14:paraId="479500FC" w14:textId="77777777" w:rsidR="009D0BE7" w:rsidRPr="00341334" w:rsidRDefault="009D0BE7" w:rsidP="0004035D">
      <w:pPr>
        <w:spacing w:after="160" w:line="360" w:lineRule="auto"/>
        <w:jc w:val="both"/>
        <w:rPr>
          <w:b/>
          <w:bCs/>
          <w:lang w:val="en-US"/>
        </w:rPr>
      </w:pPr>
      <w:r w:rsidRPr="00341334">
        <w:rPr>
          <w:b/>
          <w:bCs/>
          <w:lang w:val="en-US"/>
        </w:rPr>
        <w:br w:type="page"/>
      </w:r>
    </w:p>
    <w:p w14:paraId="2CA1EAB9" w14:textId="144CFA9D" w:rsidR="005C0EBE" w:rsidRPr="00341334" w:rsidRDefault="005C0EBE" w:rsidP="0004035D">
      <w:pPr>
        <w:spacing w:line="360" w:lineRule="auto"/>
        <w:jc w:val="both"/>
        <w:rPr>
          <w:lang w:val="en-US"/>
        </w:rPr>
      </w:pPr>
      <w:r w:rsidRPr="00341334">
        <w:rPr>
          <w:b/>
          <w:bCs/>
          <w:lang w:val="en-US"/>
        </w:rPr>
        <w:lastRenderedPageBreak/>
        <w:t>Figure S2</w:t>
      </w:r>
      <w:r w:rsidRPr="00341334">
        <w:rPr>
          <w:lang w:val="en-US"/>
        </w:rPr>
        <w:t xml:space="preserve"> Tides </w:t>
      </w:r>
      <w:r w:rsidRPr="00341334">
        <w:rPr>
          <w:i/>
          <w:iCs/>
          <w:lang w:val="en-US"/>
        </w:rPr>
        <w:t>versus</w:t>
      </w:r>
      <w:r w:rsidRPr="00341334">
        <w:rPr>
          <w:lang w:val="en-US"/>
        </w:rPr>
        <w:t xml:space="preserve"> xylem sap parameters of </w:t>
      </w:r>
      <w:proofErr w:type="spellStart"/>
      <w:r w:rsidRPr="00341334">
        <w:rPr>
          <w:i/>
          <w:iCs/>
          <w:lang w:val="en-US"/>
        </w:rPr>
        <w:t>Aegiceris</w:t>
      </w:r>
      <w:proofErr w:type="spellEnd"/>
      <w:r w:rsidRPr="00341334">
        <w:rPr>
          <w:i/>
          <w:iCs/>
          <w:lang w:val="en-US"/>
        </w:rPr>
        <w:t xml:space="preserve"> </w:t>
      </w:r>
      <w:proofErr w:type="spellStart"/>
      <w:r w:rsidRPr="00341334">
        <w:rPr>
          <w:i/>
          <w:iCs/>
          <w:lang w:val="en-US"/>
        </w:rPr>
        <w:t>corniculatum</w:t>
      </w:r>
      <w:proofErr w:type="spellEnd"/>
      <w:r w:rsidRPr="00341334">
        <w:rPr>
          <w:lang w:val="en-US"/>
        </w:rPr>
        <w:t>: [Na</w:t>
      </w:r>
      <w:r w:rsidRPr="00341334">
        <w:rPr>
          <w:vertAlign w:val="superscript"/>
          <w:lang w:val="en-US"/>
        </w:rPr>
        <w:t>+</w:t>
      </w:r>
      <w:r w:rsidRPr="00341334">
        <w:rPr>
          <w:lang w:val="en-US"/>
        </w:rPr>
        <w:t>] (a), [K</w:t>
      </w:r>
      <w:r w:rsidRPr="00341334">
        <w:rPr>
          <w:vertAlign w:val="superscript"/>
          <w:lang w:val="en-US"/>
        </w:rPr>
        <w:t>+</w:t>
      </w:r>
      <w:r w:rsidRPr="00341334">
        <w:rPr>
          <w:lang w:val="en-US"/>
        </w:rPr>
        <w:t>] (b), [Ca</w:t>
      </w:r>
      <w:r w:rsidRPr="00341334">
        <w:rPr>
          <w:vertAlign w:val="superscript"/>
          <w:lang w:val="en-US"/>
        </w:rPr>
        <w:t>2+</w:t>
      </w:r>
      <w:r w:rsidRPr="00341334">
        <w:rPr>
          <w:lang w:val="en-US"/>
        </w:rPr>
        <w:t>] (c), electrical conductivity (EC; d), pH (e), and surface tension (</w:t>
      </w:r>
      <w:r w:rsidRPr="00341334">
        <w:rPr>
          <w:lang w:val="en-US"/>
        </w:rPr>
        <w:sym w:font="Symbol" w:char="F067"/>
      </w:r>
      <w:r w:rsidRPr="00341334">
        <w:rPr>
          <w:lang w:val="en-US"/>
        </w:rPr>
        <w:t>; f).</w:t>
      </w:r>
      <w:r w:rsidR="009D0BE7" w:rsidRPr="00341334">
        <w:rPr>
          <w:lang w:val="en-US"/>
        </w:rPr>
        <w:t xml:space="preserve"> </w:t>
      </w:r>
      <w:r w:rsidR="000D45BB" w:rsidRPr="00341334">
        <w:rPr>
          <w:lang w:val="en-US"/>
        </w:rPr>
        <w:t xml:space="preserve">Both quadratic (dashed lines) and linear (solid lines) functions were used to </w:t>
      </w:r>
      <w:r w:rsidR="001508BD" w:rsidRPr="00341334">
        <w:rPr>
          <w:lang w:val="en-US"/>
        </w:rPr>
        <w:t xml:space="preserve">analyze </w:t>
      </w:r>
      <w:r w:rsidR="000D45BB" w:rsidRPr="00341334">
        <w:rPr>
          <w:lang w:val="en-US"/>
        </w:rPr>
        <w:t>relationships.</w:t>
      </w:r>
    </w:p>
    <w:p w14:paraId="142E36E3" w14:textId="1F5F34C5" w:rsidR="00BA126E" w:rsidRPr="00341334" w:rsidRDefault="000D45BB" w:rsidP="0004035D">
      <w:pPr>
        <w:spacing w:line="360" w:lineRule="auto"/>
        <w:jc w:val="both"/>
        <w:rPr>
          <w:lang w:val="en-US"/>
        </w:rPr>
      </w:pPr>
      <w:r w:rsidRPr="00341334">
        <w:rPr>
          <w:noProof/>
          <w:lang w:val="en-US"/>
        </w:rPr>
        <w:drawing>
          <wp:inline distT="0" distB="0" distL="0" distR="0" wp14:anchorId="22783EFD" wp14:editId="2A85807E">
            <wp:extent cx="6116320" cy="2490470"/>
            <wp:effectExtent l="0" t="0" r="5080" b="0"/>
            <wp:docPr id="136249741" name="Immagine 2" descr="Immagine che contiene diagramma, linea, Piano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49741" name="Immagine 2" descr="Immagine che contiene diagramma, linea, Piano, testo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126E" w:rsidRPr="00341334" w:rsidSect="004D147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EBE"/>
    <w:rsid w:val="0004035D"/>
    <w:rsid w:val="000D24DA"/>
    <w:rsid w:val="000D45BB"/>
    <w:rsid w:val="00127BC9"/>
    <w:rsid w:val="001508BD"/>
    <w:rsid w:val="002672D7"/>
    <w:rsid w:val="00304D77"/>
    <w:rsid w:val="00341334"/>
    <w:rsid w:val="00415E23"/>
    <w:rsid w:val="00464881"/>
    <w:rsid w:val="004F2E04"/>
    <w:rsid w:val="00534C9E"/>
    <w:rsid w:val="005C0EBE"/>
    <w:rsid w:val="00764D18"/>
    <w:rsid w:val="007B38EE"/>
    <w:rsid w:val="007C5D4F"/>
    <w:rsid w:val="007D09E1"/>
    <w:rsid w:val="007D7273"/>
    <w:rsid w:val="008A2358"/>
    <w:rsid w:val="00907347"/>
    <w:rsid w:val="009A0128"/>
    <w:rsid w:val="009D0BE7"/>
    <w:rsid w:val="009F46F2"/>
    <w:rsid w:val="00A60264"/>
    <w:rsid w:val="00A67374"/>
    <w:rsid w:val="00AB4236"/>
    <w:rsid w:val="00AC5C43"/>
    <w:rsid w:val="00B4415D"/>
    <w:rsid w:val="00BA126E"/>
    <w:rsid w:val="00C63B03"/>
    <w:rsid w:val="00CC0396"/>
    <w:rsid w:val="00CC2A5D"/>
    <w:rsid w:val="00D61338"/>
    <w:rsid w:val="00D95AAF"/>
    <w:rsid w:val="00DC00B6"/>
    <w:rsid w:val="00DC664C"/>
    <w:rsid w:val="00E01C6F"/>
    <w:rsid w:val="00E22B0F"/>
    <w:rsid w:val="00E63FF2"/>
    <w:rsid w:val="00EF41F1"/>
    <w:rsid w:val="00F65CC2"/>
    <w:rsid w:val="00F70F56"/>
    <w:rsid w:val="00FB5F0E"/>
    <w:rsid w:val="00FE123F"/>
    <w:rsid w:val="00FF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AEA4F"/>
  <w15:chartTrackingRefBased/>
  <w15:docId w15:val="{84306AAF-FFE3-491A-86DA-5644F3E69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F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3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B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B03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B03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character" w:styleId="Hyperlink">
    <w:name w:val="Hyperlink"/>
    <w:basedOn w:val="DefaultParagraphFont"/>
    <w:uiPriority w:val="99"/>
    <w:semiHidden/>
    <w:unhideWhenUsed/>
    <w:rsid w:val="0090734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7347"/>
    <w:rPr>
      <w:color w:val="954F72"/>
      <w:u w:val="single"/>
    </w:rPr>
  </w:style>
  <w:style w:type="paragraph" w:customStyle="1" w:styleId="msonormal0">
    <w:name w:val="msonormal"/>
    <w:basedOn w:val="Normal"/>
    <w:rsid w:val="00907347"/>
    <w:pPr>
      <w:spacing w:before="100" w:beforeAutospacing="1" w:after="100" w:afterAutospacing="1"/>
    </w:pPr>
    <w:rPr>
      <w:lang w:val="de-AT" w:eastAsia="de-AT"/>
    </w:rPr>
  </w:style>
  <w:style w:type="paragraph" w:customStyle="1" w:styleId="font5">
    <w:name w:val="font5"/>
    <w:basedOn w:val="Normal"/>
    <w:rsid w:val="00907347"/>
    <w:pPr>
      <w:spacing w:before="100" w:beforeAutospacing="1" w:after="100" w:afterAutospacing="1"/>
    </w:pPr>
    <w:rPr>
      <w:b/>
      <w:bCs/>
      <w:color w:val="000000"/>
      <w:sz w:val="14"/>
      <w:szCs w:val="14"/>
      <w:lang w:val="de-AT" w:eastAsia="de-AT"/>
    </w:rPr>
  </w:style>
  <w:style w:type="paragraph" w:customStyle="1" w:styleId="font6">
    <w:name w:val="font6"/>
    <w:basedOn w:val="Normal"/>
    <w:rsid w:val="00907347"/>
    <w:pPr>
      <w:spacing w:before="100" w:beforeAutospacing="1" w:after="100" w:afterAutospacing="1"/>
    </w:pPr>
    <w:rPr>
      <w:color w:val="000000"/>
      <w:sz w:val="14"/>
      <w:szCs w:val="14"/>
      <w:lang w:val="de-AT" w:eastAsia="de-AT"/>
    </w:rPr>
  </w:style>
  <w:style w:type="paragraph" w:customStyle="1" w:styleId="font7">
    <w:name w:val="font7"/>
    <w:basedOn w:val="Normal"/>
    <w:rsid w:val="00907347"/>
    <w:pPr>
      <w:spacing w:before="100" w:beforeAutospacing="1" w:after="100" w:afterAutospacing="1"/>
    </w:pPr>
    <w:rPr>
      <w:b/>
      <w:bCs/>
      <w:color w:val="000000"/>
      <w:sz w:val="14"/>
      <w:szCs w:val="14"/>
      <w:lang w:val="de-AT" w:eastAsia="de-AT"/>
    </w:rPr>
  </w:style>
  <w:style w:type="paragraph" w:customStyle="1" w:styleId="font8">
    <w:name w:val="font8"/>
    <w:basedOn w:val="Normal"/>
    <w:rsid w:val="00907347"/>
    <w:pPr>
      <w:spacing w:before="100" w:beforeAutospacing="1" w:after="100" w:afterAutospacing="1"/>
    </w:pPr>
    <w:rPr>
      <w:i/>
      <w:iCs/>
      <w:color w:val="000000"/>
      <w:sz w:val="14"/>
      <w:szCs w:val="14"/>
      <w:lang w:val="de-AT" w:eastAsia="de-AT"/>
    </w:rPr>
  </w:style>
  <w:style w:type="paragraph" w:customStyle="1" w:styleId="xl63">
    <w:name w:val="xl63"/>
    <w:basedOn w:val="Normal"/>
    <w:rsid w:val="00907347"/>
    <w:pPr>
      <w:spacing w:before="100" w:beforeAutospacing="1" w:after="100" w:afterAutospacing="1"/>
      <w:jc w:val="center"/>
      <w:textAlignment w:val="center"/>
    </w:pPr>
    <w:rPr>
      <w:lang w:val="de-AT" w:eastAsia="de-AT"/>
    </w:rPr>
  </w:style>
  <w:style w:type="paragraph" w:customStyle="1" w:styleId="xl64">
    <w:name w:val="xl64"/>
    <w:basedOn w:val="Normal"/>
    <w:rsid w:val="0090734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4"/>
      <w:szCs w:val="14"/>
      <w:lang w:val="de-AT" w:eastAsia="de-AT"/>
    </w:rPr>
  </w:style>
  <w:style w:type="paragraph" w:customStyle="1" w:styleId="xl65">
    <w:name w:val="xl65"/>
    <w:basedOn w:val="Normal"/>
    <w:rsid w:val="0090734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4"/>
      <w:szCs w:val="14"/>
      <w:lang w:val="de-AT" w:eastAsia="de-AT"/>
    </w:rPr>
  </w:style>
  <w:style w:type="paragraph" w:customStyle="1" w:styleId="xl66">
    <w:name w:val="xl66"/>
    <w:basedOn w:val="Normal"/>
    <w:rsid w:val="0090734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4"/>
      <w:szCs w:val="14"/>
      <w:lang w:val="de-AT" w:eastAsia="de-AT"/>
    </w:rPr>
  </w:style>
  <w:style w:type="paragraph" w:customStyle="1" w:styleId="xl67">
    <w:name w:val="xl67"/>
    <w:basedOn w:val="Normal"/>
    <w:rsid w:val="0090734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4"/>
      <w:szCs w:val="14"/>
      <w:lang w:val="de-AT" w:eastAsia="de-AT"/>
    </w:rPr>
  </w:style>
  <w:style w:type="paragraph" w:customStyle="1" w:styleId="xl68">
    <w:name w:val="xl68"/>
    <w:basedOn w:val="Normal"/>
    <w:rsid w:val="00907347"/>
    <w:pPr>
      <w:pBdr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sz w:val="14"/>
      <w:szCs w:val="14"/>
      <w:lang w:val="de-AT" w:eastAsia="de-AT"/>
    </w:rPr>
  </w:style>
  <w:style w:type="paragraph" w:customStyle="1" w:styleId="xl69">
    <w:name w:val="xl69"/>
    <w:basedOn w:val="Normal"/>
    <w:rsid w:val="00907347"/>
    <w:pPr>
      <w:spacing w:before="100" w:beforeAutospacing="1" w:after="100" w:afterAutospacing="1"/>
      <w:textAlignment w:val="center"/>
    </w:pPr>
    <w:rPr>
      <w:color w:val="000000"/>
      <w:sz w:val="14"/>
      <w:szCs w:val="14"/>
      <w:lang w:val="de-AT" w:eastAsia="de-AT"/>
    </w:rPr>
  </w:style>
  <w:style w:type="paragraph" w:customStyle="1" w:styleId="xl70">
    <w:name w:val="xl70"/>
    <w:basedOn w:val="Normal"/>
    <w:rsid w:val="00907347"/>
    <w:pPr>
      <w:spacing w:before="100" w:beforeAutospacing="1" w:after="100" w:afterAutospacing="1"/>
      <w:jc w:val="center"/>
      <w:textAlignment w:val="center"/>
    </w:pPr>
    <w:rPr>
      <w:sz w:val="14"/>
      <w:szCs w:val="14"/>
      <w:lang w:val="de-AT" w:eastAsia="de-AT"/>
    </w:rPr>
  </w:style>
  <w:style w:type="paragraph" w:customStyle="1" w:styleId="xl71">
    <w:name w:val="xl71"/>
    <w:basedOn w:val="Normal"/>
    <w:rsid w:val="00907347"/>
    <w:pPr>
      <w:shd w:val="clear" w:color="000000" w:fill="FCE4D6"/>
      <w:spacing w:before="100" w:beforeAutospacing="1" w:after="100" w:afterAutospacing="1"/>
      <w:jc w:val="center"/>
      <w:textAlignment w:val="center"/>
    </w:pPr>
    <w:rPr>
      <w:sz w:val="14"/>
      <w:szCs w:val="14"/>
      <w:lang w:val="de-AT" w:eastAsia="de-AT"/>
    </w:rPr>
  </w:style>
  <w:style w:type="paragraph" w:customStyle="1" w:styleId="xl72">
    <w:name w:val="xl72"/>
    <w:basedOn w:val="Normal"/>
    <w:rsid w:val="00907347"/>
    <w:pP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sz w:val="14"/>
      <w:szCs w:val="14"/>
      <w:lang w:val="de-AT" w:eastAsia="de-AT"/>
    </w:rPr>
  </w:style>
  <w:style w:type="paragraph" w:customStyle="1" w:styleId="xl73">
    <w:name w:val="xl73"/>
    <w:basedOn w:val="Normal"/>
    <w:rsid w:val="00907347"/>
    <w:pPr>
      <w:pBdr>
        <w:bottom w:val="double" w:sz="6" w:space="0" w:color="auto"/>
      </w:pBdr>
      <w:spacing w:before="100" w:beforeAutospacing="1" w:after="100" w:afterAutospacing="1"/>
      <w:textAlignment w:val="center"/>
    </w:pPr>
    <w:rPr>
      <w:color w:val="000000"/>
      <w:sz w:val="14"/>
      <w:szCs w:val="14"/>
      <w:lang w:val="de-AT" w:eastAsia="de-AT"/>
    </w:rPr>
  </w:style>
  <w:style w:type="paragraph" w:customStyle="1" w:styleId="xl74">
    <w:name w:val="xl74"/>
    <w:basedOn w:val="Normal"/>
    <w:rsid w:val="00907347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sz w:val="14"/>
      <w:szCs w:val="14"/>
      <w:lang w:val="de-AT" w:eastAsia="de-AT"/>
    </w:rPr>
  </w:style>
  <w:style w:type="paragraph" w:customStyle="1" w:styleId="xl75">
    <w:name w:val="xl75"/>
    <w:basedOn w:val="Normal"/>
    <w:rsid w:val="00907347"/>
    <w:pPr>
      <w:pBdr>
        <w:bottom w:val="double" w:sz="6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sz w:val="14"/>
      <w:szCs w:val="14"/>
      <w:lang w:val="de-AT" w:eastAsia="de-AT"/>
    </w:rPr>
  </w:style>
  <w:style w:type="paragraph" w:customStyle="1" w:styleId="xl76">
    <w:name w:val="xl76"/>
    <w:basedOn w:val="Normal"/>
    <w:rsid w:val="0090734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4"/>
      <w:szCs w:val="14"/>
      <w:lang w:val="de-AT" w:eastAsia="de-AT"/>
    </w:rPr>
  </w:style>
  <w:style w:type="paragraph" w:customStyle="1" w:styleId="xl77">
    <w:name w:val="xl77"/>
    <w:basedOn w:val="Normal"/>
    <w:rsid w:val="00907347"/>
    <w:pPr>
      <w:spacing w:before="100" w:beforeAutospacing="1" w:after="100" w:afterAutospacing="1"/>
    </w:pPr>
    <w:rPr>
      <w:sz w:val="14"/>
      <w:szCs w:val="1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4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3</Words>
  <Characters>10340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ZID - Uni Innsbruck</Company>
  <LinksUpToDate>false</LinksUpToDate>
  <CharactersWithSpaces>1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sso, Adriano</dc:creator>
  <cp:keywords/>
  <dc:description/>
  <cp:lastModifiedBy>Swetha, Nancy -</cp:lastModifiedBy>
  <cp:revision>3</cp:revision>
  <dcterms:created xsi:type="dcterms:W3CDTF">2024-12-04T04:20:00Z</dcterms:created>
  <dcterms:modified xsi:type="dcterms:W3CDTF">2024-12-04T04:20:00Z</dcterms:modified>
</cp:coreProperties>
</file>